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0772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666"/>
        <w:gridCol w:w="3020"/>
        <w:gridCol w:w="1276"/>
        <w:gridCol w:w="1439"/>
        <w:gridCol w:w="1254"/>
        <w:gridCol w:w="1133"/>
        <w:gridCol w:w="1012"/>
        <w:gridCol w:w="972"/>
      </w:tblGrid>
      <w:tr w:rsidR="00DF26D4" w:rsidRPr="00DF26D4" w:rsidTr="00DF26D4">
        <w:trPr>
          <w:trHeight w:val="255"/>
        </w:trPr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SL.NO</w:t>
            </w:r>
          </w:p>
        </w:tc>
        <w:tc>
          <w:tcPr>
            <w:tcW w:w="3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GenBank Accession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ind w:left="176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Isolation c</w:t>
            </w:r>
            <w:r w:rsidRPr="00DF26D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ountry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 xml:space="preserve">Geographic 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g</w:t>
            </w:r>
            <w:r w:rsidRPr="00DF26D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roup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proofErr w:type="spellStart"/>
            <w:r w:rsidRPr="00DF26D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Phylogroup</w:t>
            </w:r>
            <w:proofErr w:type="spellEnd"/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Sequence t</w:t>
            </w:r>
            <w:r w:rsidRPr="00DF26D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ype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Isolation s</w:t>
            </w:r>
            <w:r w:rsidRPr="00DF26D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ource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866011" w:rsidP="00DF26D4">
            <w:pPr>
              <w:spacing w:after="0" w:line="240" w:lineRule="auto"/>
              <w:ind w:right="-297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H</w:t>
            </w:r>
            <w:r w:rsidR="00DF26D4" w:rsidRPr="00DF26D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ost</w:t>
            </w:r>
          </w:p>
        </w:tc>
      </w:tr>
      <w:tr w:rsidR="00DF26D4" w:rsidRPr="00DF26D4" w:rsidTr="00DF26D4">
        <w:trPr>
          <w:trHeight w:val="255"/>
        </w:trPr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JANFDL000000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India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sia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D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9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ecal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ind w:right="-297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oultry</w:t>
            </w:r>
          </w:p>
        </w:tc>
      </w:tr>
      <w:tr w:rsidR="00DF26D4" w:rsidRPr="00DF26D4" w:rsidTr="00DF26D4">
        <w:trPr>
          <w:trHeight w:val="255"/>
        </w:trPr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JANFDK000000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India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sia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D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49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ecal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ind w:right="-297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oultry</w:t>
            </w:r>
          </w:p>
        </w:tc>
      </w:tr>
      <w:tr w:rsidR="00DF26D4" w:rsidRPr="00DF26D4" w:rsidTr="00DF26D4">
        <w:trPr>
          <w:trHeight w:val="255"/>
        </w:trPr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JANFDM000000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India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sia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56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ecal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ind w:right="-297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oultry</w:t>
            </w:r>
          </w:p>
        </w:tc>
      </w:tr>
      <w:tr w:rsidR="00DF26D4" w:rsidRPr="00DF26D4" w:rsidTr="00DF26D4">
        <w:trPr>
          <w:trHeight w:val="255"/>
        </w:trPr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JANFDJ000000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India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sia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84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ecal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ind w:right="-297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oultry</w:t>
            </w:r>
          </w:p>
        </w:tc>
      </w:tr>
      <w:tr w:rsidR="00DF26D4" w:rsidRPr="00DF26D4" w:rsidTr="00DF26D4">
        <w:trPr>
          <w:trHeight w:val="255"/>
        </w:trPr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JANFDI000000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India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sia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1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55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ecal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ind w:right="-297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oultry</w:t>
            </w:r>
          </w:p>
        </w:tc>
      </w:tr>
      <w:tr w:rsidR="00DF26D4" w:rsidRPr="00DF26D4" w:rsidTr="00DF26D4">
        <w:trPr>
          <w:trHeight w:val="255"/>
        </w:trPr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JANFGH000000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India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sia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1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55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ecal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ind w:right="-297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oultry</w:t>
            </w:r>
          </w:p>
        </w:tc>
      </w:tr>
      <w:tr w:rsidR="00DF26D4" w:rsidRPr="00DF26D4" w:rsidTr="00DF26D4">
        <w:trPr>
          <w:trHeight w:val="255"/>
        </w:trPr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JANFFP000000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India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sia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735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ecal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ind w:right="-297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oultry</w:t>
            </w:r>
          </w:p>
        </w:tc>
      </w:tr>
      <w:tr w:rsidR="00DF26D4" w:rsidRPr="00DF26D4" w:rsidTr="00DF26D4">
        <w:trPr>
          <w:trHeight w:val="255"/>
        </w:trPr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8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JALPOL000000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hina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sia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871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stool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ind w:right="-297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oultry</w:t>
            </w:r>
          </w:p>
        </w:tc>
      </w:tr>
      <w:tr w:rsidR="00DF26D4" w:rsidRPr="00DF26D4" w:rsidTr="00DF26D4">
        <w:trPr>
          <w:trHeight w:val="255"/>
        </w:trPr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JANFEN000000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hina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sia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1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01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proofErr w:type="spellStart"/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eces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ind w:right="-297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oultry</w:t>
            </w:r>
          </w:p>
        </w:tc>
      </w:tr>
      <w:tr w:rsidR="00DF26D4" w:rsidRPr="00DF26D4" w:rsidTr="00DF26D4">
        <w:trPr>
          <w:trHeight w:val="255"/>
        </w:trPr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JANGRG000000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hana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frica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proofErr w:type="spellStart"/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ecal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ind w:right="-297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oultry</w:t>
            </w:r>
          </w:p>
        </w:tc>
      </w:tr>
      <w:tr w:rsidR="00DF26D4" w:rsidRPr="00DF26D4" w:rsidTr="00DF26D4">
        <w:trPr>
          <w:trHeight w:val="255"/>
        </w:trPr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JANGRX000000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hana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frica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24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proofErr w:type="spellStart"/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ecal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ind w:right="-297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oultry</w:t>
            </w:r>
          </w:p>
        </w:tc>
      </w:tr>
      <w:tr w:rsidR="00DF26D4" w:rsidRPr="00DF26D4" w:rsidTr="00DF26D4">
        <w:trPr>
          <w:trHeight w:val="255"/>
        </w:trPr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2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JANGQU000000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hana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frica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D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8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proofErr w:type="spellStart"/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ecal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ind w:right="-297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oultry</w:t>
            </w:r>
          </w:p>
        </w:tc>
      </w:tr>
      <w:tr w:rsidR="00DF26D4" w:rsidRPr="00DF26D4" w:rsidTr="00DF26D4">
        <w:trPr>
          <w:trHeight w:val="255"/>
        </w:trPr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3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JANGRQ000000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hana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frica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10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proofErr w:type="spellStart"/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ecal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ind w:right="-297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oultry</w:t>
            </w:r>
          </w:p>
        </w:tc>
      </w:tr>
      <w:tr w:rsidR="00DF26D4" w:rsidRPr="00DF26D4" w:rsidTr="00DF26D4">
        <w:trPr>
          <w:trHeight w:val="255"/>
        </w:trPr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4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JANGRL000000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hana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frica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06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proofErr w:type="spellStart"/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ecal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ind w:right="-297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oultry</w:t>
            </w:r>
          </w:p>
        </w:tc>
      </w:tr>
      <w:tr w:rsidR="00DF26D4" w:rsidRPr="00DF26D4" w:rsidTr="00DF26D4">
        <w:trPr>
          <w:trHeight w:val="255"/>
        </w:trPr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5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JANGRT000000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hana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frica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421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proofErr w:type="spellStart"/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ecal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ind w:right="-297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oultry</w:t>
            </w:r>
          </w:p>
        </w:tc>
      </w:tr>
      <w:tr w:rsidR="00DF26D4" w:rsidRPr="00DF26D4" w:rsidTr="00DF26D4">
        <w:trPr>
          <w:trHeight w:val="255"/>
        </w:trPr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6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JANGRC000000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hana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frica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8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proofErr w:type="spellStart"/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ecal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ind w:right="-297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oultry</w:t>
            </w:r>
          </w:p>
        </w:tc>
      </w:tr>
      <w:tr w:rsidR="00DF26D4" w:rsidRPr="00DF26D4" w:rsidTr="00DF26D4">
        <w:trPr>
          <w:trHeight w:val="255"/>
        </w:trPr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7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JANGRB000000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hana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frica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1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56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proofErr w:type="spellStart"/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ecal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ind w:right="-297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oultry</w:t>
            </w:r>
          </w:p>
        </w:tc>
      </w:tr>
      <w:tr w:rsidR="00DF26D4" w:rsidRPr="00DF26D4" w:rsidTr="00DF26D4">
        <w:trPr>
          <w:trHeight w:val="255"/>
        </w:trPr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8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JANGRP000000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hana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frica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722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proofErr w:type="spellStart"/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ecal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ind w:right="-297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oultry</w:t>
            </w:r>
          </w:p>
        </w:tc>
      </w:tr>
      <w:tr w:rsidR="00DF26D4" w:rsidRPr="00DF26D4" w:rsidTr="00DF26D4">
        <w:trPr>
          <w:trHeight w:val="255"/>
        </w:trPr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9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P07394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uba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orth America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876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Cloacal 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ind w:right="-297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oultry</w:t>
            </w:r>
          </w:p>
        </w:tc>
      </w:tr>
      <w:tr w:rsidR="00DF26D4" w:rsidRPr="00DF26D4" w:rsidTr="00DF26D4">
        <w:trPr>
          <w:trHeight w:val="255"/>
        </w:trPr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0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P07393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uba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orth America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334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Cloacal 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ind w:right="-297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oultry</w:t>
            </w:r>
          </w:p>
        </w:tc>
      </w:tr>
      <w:tr w:rsidR="00DF26D4" w:rsidRPr="00DF26D4" w:rsidTr="00DF26D4">
        <w:trPr>
          <w:trHeight w:val="255"/>
        </w:trPr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1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P07393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uba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orth America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Cloacal 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ind w:right="-297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oultry</w:t>
            </w:r>
          </w:p>
        </w:tc>
      </w:tr>
      <w:tr w:rsidR="00DF26D4" w:rsidRPr="00DF26D4" w:rsidTr="00DF26D4">
        <w:trPr>
          <w:trHeight w:val="255"/>
        </w:trPr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2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P07392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uba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orth America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1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56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Cloacal 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ind w:right="-297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oultry</w:t>
            </w:r>
          </w:p>
        </w:tc>
      </w:tr>
      <w:tr w:rsidR="00DF26D4" w:rsidRPr="00DF26D4" w:rsidTr="00DF26D4">
        <w:trPr>
          <w:trHeight w:val="255"/>
        </w:trPr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3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P07395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uba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orth America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42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Cloacal 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ind w:right="-297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oultry</w:t>
            </w:r>
          </w:p>
        </w:tc>
      </w:tr>
      <w:tr w:rsidR="00DF26D4" w:rsidRPr="00DF26D4" w:rsidTr="00DF26D4">
        <w:trPr>
          <w:trHeight w:val="255"/>
        </w:trPr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4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P07394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uba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orth America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56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Cloacal 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ind w:right="-297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oultry</w:t>
            </w:r>
          </w:p>
        </w:tc>
      </w:tr>
      <w:tr w:rsidR="00DF26D4" w:rsidRPr="00DF26D4" w:rsidTr="00DF26D4">
        <w:trPr>
          <w:trHeight w:val="255"/>
        </w:trPr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5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P07396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uba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orth America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67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Cloacal 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ind w:right="-297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oultry</w:t>
            </w:r>
          </w:p>
        </w:tc>
      </w:tr>
      <w:tr w:rsidR="00DF26D4" w:rsidRPr="00DF26D4" w:rsidTr="00DF26D4">
        <w:trPr>
          <w:trHeight w:val="255"/>
        </w:trPr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6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P07395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uba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orth America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1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53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Cloacal 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ind w:right="-297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oultry</w:t>
            </w:r>
          </w:p>
        </w:tc>
      </w:tr>
      <w:tr w:rsidR="00DF26D4" w:rsidRPr="00DF26D4" w:rsidTr="00DF26D4">
        <w:trPr>
          <w:trHeight w:val="255"/>
        </w:trPr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7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P07394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uba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orth America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101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Cloacal 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ind w:right="-297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oultry</w:t>
            </w:r>
          </w:p>
        </w:tc>
      </w:tr>
      <w:tr w:rsidR="00DF26D4" w:rsidRPr="00DF26D4" w:rsidTr="00DF26D4">
        <w:trPr>
          <w:trHeight w:val="255"/>
        </w:trPr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8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P07398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uba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orth America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26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Cloacal 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ind w:right="-297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oultry</w:t>
            </w:r>
          </w:p>
        </w:tc>
      </w:tr>
      <w:tr w:rsidR="00DF26D4" w:rsidRPr="00DF26D4" w:rsidTr="00DF26D4">
        <w:trPr>
          <w:trHeight w:val="255"/>
        </w:trPr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9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P07397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uba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orth America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335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Cloacal 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ind w:right="-297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oultry</w:t>
            </w:r>
          </w:p>
        </w:tc>
      </w:tr>
      <w:tr w:rsidR="00DF26D4" w:rsidRPr="00DF26D4" w:rsidTr="00DF26D4">
        <w:trPr>
          <w:trHeight w:val="255"/>
        </w:trPr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0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P07397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uba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orth America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1634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Cloacal 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ind w:right="-297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oultry</w:t>
            </w:r>
          </w:p>
        </w:tc>
      </w:tr>
      <w:tr w:rsidR="00DF26D4" w:rsidRPr="00DF26D4" w:rsidTr="00DF26D4">
        <w:trPr>
          <w:trHeight w:val="255"/>
        </w:trPr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1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P07398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uba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orth America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716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Cloacal 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ind w:right="-297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oultry</w:t>
            </w:r>
          </w:p>
        </w:tc>
      </w:tr>
      <w:tr w:rsidR="00DF26D4" w:rsidRPr="00DF26D4" w:rsidTr="00DF26D4">
        <w:trPr>
          <w:trHeight w:val="255"/>
        </w:trPr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2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JAJALO000000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razil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South America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3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ecal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ind w:right="-297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oultry</w:t>
            </w:r>
          </w:p>
        </w:tc>
      </w:tr>
      <w:tr w:rsidR="00DF26D4" w:rsidRPr="00DF26D4" w:rsidTr="00DF26D4">
        <w:trPr>
          <w:trHeight w:val="255"/>
        </w:trPr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3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JAJALZ000000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razil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South America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1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24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ecal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ind w:right="-297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oultry</w:t>
            </w:r>
          </w:p>
        </w:tc>
      </w:tr>
      <w:tr w:rsidR="00DF26D4" w:rsidRPr="00DF26D4" w:rsidTr="00DF26D4">
        <w:trPr>
          <w:trHeight w:val="255"/>
        </w:trPr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4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JAJAMG000000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razil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South America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1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24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ecal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ind w:right="-297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oultry</w:t>
            </w:r>
          </w:p>
        </w:tc>
      </w:tr>
      <w:tr w:rsidR="00DF26D4" w:rsidRPr="00DF26D4" w:rsidTr="00DF26D4">
        <w:trPr>
          <w:trHeight w:val="255"/>
        </w:trPr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5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JAJAMK000000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razil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South America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0064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ecal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ind w:right="-297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oultry</w:t>
            </w:r>
          </w:p>
        </w:tc>
      </w:tr>
      <w:tr w:rsidR="00DF26D4" w:rsidRPr="00DF26D4" w:rsidTr="00DF26D4">
        <w:trPr>
          <w:trHeight w:val="255"/>
        </w:trPr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6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JAJAMR000000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razil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South America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54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ecal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ind w:right="-297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oultry</w:t>
            </w:r>
          </w:p>
        </w:tc>
      </w:tr>
      <w:tr w:rsidR="00DF26D4" w:rsidRPr="00DF26D4" w:rsidTr="00DF26D4">
        <w:trPr>
          <w:trHeight w:val="255"/>
        </w:trPr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7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JAJANB000000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razil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South America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D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309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ecal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ind w:right="-297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oultry</w:t>
            </w:r>
          </w:p>
        </w:tc>
      </w:tr>
      <w:tr w:rsidR="00DF26D4" w:rsidRPr="00DF26D4" w:rsidTr="00DF26D4">
        <w:trPr>
          <w:trHeight w:val="255"/>
        </w:trPr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8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JAJANJ000000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razil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South America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1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158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ecal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ind w:right="-297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oultry</w:t>
            </w:r>
          </w:p>
        </w:tc>
      </w:tr>
      <w:tr w:rsidR="00DF26D4" w:rsidRPr="00DF26D4" w:rsidTr="00DF26D4">
        <w:trPr>
          <w:trHeight w:val="255"/>
        </w:trPr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9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JAJANN000000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razil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South America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3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ecal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ind w:right="-297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oultry</w:t>
            </w:r>
          </w:p>
        </w:tc>
      </w:tr>
      <w:tr w:rsidR="00DF26D4" w:rsidRPr="00DF26D4" w:rsidTr="00DF26D4">
        <w:trPr>
          <w:trHeight w:val="255"/>
        </w:trPr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0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JAJANP000000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razil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South America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1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607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ecal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ind w:right="-297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oultry</w:t>
            </w:r>
          </w:p>
        </w:tc>
      </w:tr>
      <w:tr w:rsidR="00DF26D4" w:rsidRPr="00DF26D4" w:rsidTr="00DF26D4">
        <w:trPr>
          <w:trHeight w:val="255"/>
        </w:trPr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1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JAJANQ000000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razil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South America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D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309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ecal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ind w:right="-297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oultry</w:t>
            </w:r>
          </w:p>
        </w:tc>
      </w:tr>
      <w:tr w:rsidR="00DF26D4" w:rsidRPr="00DF26D4" w:rsidTr="00DF26D4">
        <w:trPr>
          <w:trHeight w:val="255"/>
        </w:trPr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2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JAJANR000000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razil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South America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1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55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ecal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ind w:right="-297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oultry</w:t>
            </w:r>
          </w:p>
        </w:tc>
      </w:tr>
      <w:tr w:rsidR="00DF26D4" w:rsidRPr="00DF26D4" w:rsidTr="00DF26D4">
        <w:trPr>
          <w:trHeight w:val="255"/>
        </w:trPr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3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JAJANT000000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razil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South America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1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607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ecal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ind w:right="-297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oultry</w:t>
            </w:r>
          </w:p>
        </w:tc>
      </w:tr>
      <w:tr w:rsidR="00DF26D4" w:rsidRPr="00DF26D4" w:rsidTr="00DF26D4">
        <w:trPr>
          <w:trHeight w:val="255"/>
        </w:trPr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4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JAJANU000000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razil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South America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1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24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ecal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ind w:right="-297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oultry</w:t>
            </w:r>
          </w:p>
        </w:tc>
      </w:tr>
      <w:tr w:rsidR="00DF26D4" w:rsidRPr="00DF26D4" w:rsidTr="00DF26D4">
        <w:trPr>
          <w:trHeight w:val="255"/>
        </w:trPr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5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JAJANV000000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razil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South America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1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607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ecal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ind w:right="-297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oultry</w:t>
            </w:r>
          </w:p>
        </w:tc>
      </w:tr>
      <w:tr w:rsidR="00DF26D4" w:rsidRPr="00DF26D4" w:rsidTr="00DF26D4">
        <w:trPr>
          <w:trHeight w:val="255"/>
        </w:trPr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6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JAJANW000000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razil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South America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1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17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ecal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ind w:right="-297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oultry</w:t>
            </w:r>
          </w:p>
        </w:tc>
      </w:tr>
      <w:tr w:rsidR="00DF26D4" w:rsidRPr="00DF26D4" w:rsidTr="00DF26D4">
        <w:trPr>
          <w:trHeight w:val="255"/>
        </w:trPr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7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JAJANZ000000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razil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South America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1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607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ecal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ind w:right="-297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oultry</w:t>
            </w:r>
          </w:p>
        </w:tc>
      </w:tr>
      <w:tr w:rsidR="00DF26D4" w:rsidRPr="00DF26D4" w:rsidTr="00DF26D4">
        <w:trPr>
          <w:trHeight w:val="255"/>
        </w:trPr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8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JAJAOA000000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razil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South America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1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607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ecal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ind w:right="-297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oultry</w:t>
            </w:r>
          </w:p>
        </w:tc>
      </w:tr>
      <w:tr w:rsidR="00DF26D4" w:rsidRPr="00DF26D4" w:rsidTr="00DF26D4">
        <w:trPr>
          <w:trHeight w:val="255"/>
        </w:trPr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9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XLF00000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Ecuador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South America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1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02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ecal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ind w:right="-297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oultry</w:t>
            </w:r>
          </w:p>
        </w:tc>
      </w:tr>
      <w:tr w:rsidR="00DF26D4" w:rsidRPr="00DF26D4" w:rsidTr="00DF26D4">
        <w:trPr>
          <w:trHeight w:val="255"/>
        </w:trPr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0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XLG00000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Ecuador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South America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54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ecal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ind w:right="-297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oultry</w:t>
            </w:r>
          </w:p>
        </w:tc>
      </w:tr>
      <w:tr w:rsidR="00DF26D4" w:rsidRPr="00DF26D4" w:rsidTr="00DF26D4">
        <w:trPr>
          <w:trHeight w:val="255"/>
        </w:trPr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1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XLE00000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Ecuador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South America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91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ecal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ind w:right="-297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oultry</w:t>
            </w:r>
          </w:p>
        </w:tc>
      </w:tr>
      <w:tr w:rsidR="00DF26D4" w:rsidRPr="00DF26D4" w:rsidTr="00DF26D4">
        <w:trPr>
          <w:trHeight w:val="255"/>
        </w:trPr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2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XLH00000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Ecuador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South America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1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65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ecal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ind w:right="-297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oultry</w:t>
            </w:r>
          </w:p>
        </w:tc>
      </w:tr>
      <w:tr w:rsidR="00DF26D4" w:rsidRPr="00DF26D4" w:rsidTr="00DF26D4">
        <w:trPr>
          <w:trHeight w:val="255"/>
        </w:trPr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3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XLJ00000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Ecuador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South America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1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56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ecal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ind w:right="-297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oultry</w:t>
            </w:r>
          </w:p>
        </w:tc>
      </w:tr>
      <w:tr w:rsidR="00DF26D4" w:rsidRPr="00DF26D4" w:rsidTr="00DF26D4">
        <w:trPr>
          <w:trHeight w:val="255"/>
        </w:trPr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4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JBHJCU000000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angladesh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sia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48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ecal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ind w:right="-297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oultry</w:t>
            </w:r>
          </w:p>
        </w:tc>
      </w:tr>
      <w:tr w:rsidR="00DF26D4" w:rsidRPr="00DF26D4" w:rsidTr="00DF26D4">
        <w:trPr>
          <w:trHeight w:val="255"/>
        </w:trPr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lastRenderedPageBreak/>
              <w:t>55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JBHZLK000000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hina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sia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366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ecal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ind w:right="-297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oultry</w:t>
            </w:r>
          </w:p>
        </w:tc>
      </w:tr>
      <w:tr w:rsidR="00DF26D4" w:rsidRPr="00DF26D4" w:rsidTr="00DF26D4">
        <w:trPr>
          <w:trHeight w:val="255"/>
        </w:trPr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6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JBHZLZ000000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hina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sia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1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165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ecal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ind w:right="-297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oultry</w:t>
            </w:r>
          </w:p>
        </w:tc>
      </w:tr>
      <w:tr w:rsidR="00DF26D4" w:rsidRPr="00DF26D4" w:rsidTr="00DF26D4">
        <w:trPr>
          <w:trHeight w:val="255"/>
        </w:trPr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7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JBHZMI000000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hina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sia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782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ecal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ind w:right="-297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oultry</w:t>
            </w:r>
          </w:p>
        </w:tc>
      </w:tr>
      <w:tr w:rsidR="00DF26D4" w:rsidRPr="00DF26D4" w:rsidTr="00DF26D4">
        <w:trPr>
          <w:trHeight w:val="255"/>
        </w:trPr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8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JBHZMJ000000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hina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sia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D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9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ecal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ind w:right="-297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oultry</w:t>
            </w:r>
          </w:p>
        </w:tc>
      </w:tr>
      <w:tr w:rsidR="00DF26D4" w:rsidRPr="00DF26D4" w:rsidTr="00DF26D4">
        <w:trPr>
          <w:trHeight w:val="255"/>
        </w:trPr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9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JBHZML000000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hina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sia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8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ecal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ind w:right="-297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oultry</w:t>
            </w:r>
          </w:p>
        </w:tc>
      </w:tr>
      <w:tr w:rsidR="00DF26D4" w:rsidRPr="00DF26D4" w:rsidTr="00DF26D4">
        <w:trPr>
          <w:trHeight w:val="255"/>
        </w:trPr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0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JBHZMO000000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hina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sia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1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056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ecal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ind w:right="-297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oultry</w:t>
            </w:r>
          </w:p>
        </w:tc>
      </w:tr>
      <w:tr w:rsidR="00DF26D4" w:rsidRPr="00DF26D4" w:rsidTr="00DF26D4">
        <w:trPr>
          <w:trHeight w:val="255"/>
        </w:trPr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1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JBHZMQ000000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hina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sia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1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076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ecal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ind w:right="-297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oultry</w:t>
            </w:r>
          </w:p>
        </w:tc>
      </w:tr>
      <w:tr w:rsidR="00DF26D4" w:rsidRPr="00DF26D4" w:rsidTr="00DF26D4">
        <w:trPr>
          <w:trHeight w:val="255"/>
        </w:trPr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2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JBHZMT000000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hina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sia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015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ecal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ind w:right="-297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oultry</w:t>
            </w:r>
          </w:p>
        </w:tc>
      </w:tr>
      <w:tr w:rsidR="00DF26D4" w:rsidRPr="00DF26D4" w:rsidTr="00DF26D4">
        <w:trPr>
          <w:trHeight w:val="255"/>
        </w:trPr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3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JBHZMU000000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hina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sia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D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001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ecal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ind w:right="-297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oultry</w:t>
            </w:r>
          </w:p>
        </w:tc>
      </w:tr>
      <w:tr w:rsidR="00DF26D4" w:rsidRPr="00DF26D4" w:rsidTr="00DF26D4">
        <w:trPr>
          <w:trHeight w:val="255"/>
        </w:trPr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4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JBHZMS000000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hina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sia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429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ecal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ind w:right="-297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oultry</w:t>
            </w:r>
          </w:p>
        </w:tc>
      </w:tr>
      <w:tr w:rsidR="00DF26D4" w:rsidRPr="00DF26D4" w:rsidTr="00DF26D4">
        <w:trPr>
          <w:trHeight w:val="255"/>
        </w:trPr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5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JBHZMW000000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hina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sia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1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56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ecal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ind w:right="-297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oultry</w:t>
            </w:r>
          </w:p>
        </w:tc>
      </w:tr>
      <w:tr w:rsidR="00DF26D4" w:rsidRPr="00DF26D4" w:rsidTr="00DF26D4">
        <w:trPr>
          <w:trHeight w:val="255"/>
        </w:trPr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6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JBHZMZ000000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hina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sia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973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ecal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ind w:right="-297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oultry</w:t>
            </w:r>
          </w:p>
        </w:tc>
      </w:tr>
      <w:tr w:rsidR="00DF26D4" w:rsidRPr="00DF26D4" w:rsidTr="00DF26D4">
        <w:trPr>
          <w:trHeight w:val="255"/>
        </w:trPr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7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JBHZMY000000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hina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sia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1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62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ecal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ind w:right="-297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oultry</w:t>
            </w:r>
          </w:p>
        </w:tc>
      </w:tr>
      <w:tr w:rsidR="00DF26D4" w:rsidRPr="00DF26D4" w:rsidTr="00DF26D4">
        <w:trPr>
          <w:trHeight w:val="255"/>
        </w:trPr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8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JBHZMX000000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hina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sia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1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56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ecal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ind w:right="-297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oultry</w:t>
            </w:r>
          </w:p>
        </w:tc>
      </w:tr>
      <w:tr w:rsidR="00DF26D4" w:rsidRPr="00DF26D4" w:rsidTr="00DF26D4">
        <w:trPr>
          <w:trHeight w:val="255"/>
        </w:trPr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9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JBHZNA000000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hina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sia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1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24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ecal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ind w:right="-297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oultry</w:t>
            </w:r>
          </w:p>
        </w:tc>
      </w:tr>
      <w:tr w:rsidR="00DF26D4" w:rsidRPr="00DF26D4" w:rsidTr="00DF26D4">
        <w:trPr>
          <w:trHeight w:val="255"/>
        </w:trPr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0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JBHZNC000000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hina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sia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17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ecal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ind w:right="-297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oultry</w:t>
            </w:r>
          </w:p>
        </w:tc>
      </w:tr>
      <w:tr w:rsidR="00DF26D4" w:rsidRPr="00DF26D4" w:rsidTr="00DF26D4">
        <w:trPr>
          <w:trHeight w:val="255"/>
        </w:trPr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1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JBHZNB000000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hina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sia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17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ecal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ind w:right="-297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oultry</w:t>
            </w:r>
          </w:p>
        </w:tc>
      </w:tr>
      <w:tr w:rsidR="00DF26D4" w:rsidRPr="00DF26D4" w:rsidTr="00DF26D4">
        <w:trPr>
          <w:trHeight w:val="255"/>
        </w:trPr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2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JBHZND000000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hina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sia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1956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ecal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ind w:right="-297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oultry</w:t>
            </w:r>
          </w:p>
        </w:tc>
      </w:tr>
      <w:tr w:rsidR="00DF26D4" w:rsidRPr="00DF26D4" w:rsidTr="00DF26D4">
        <w:trPr>
          <w:trHeight w:val="255"/>
        </w:trPr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3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JBHZNF000000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hina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sia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17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ecal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ind w:right="-297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oultry</w:t>
            </w:r>
          </w:p>
        </w:tc>
      </w:tr>
      <w:tr w:rsidR="00DF26D4" w:rsidRPr="00DF26D4" w:rsidTr="00DF26D4">
        <w:trPr>
          <w:trHeight w:val="255"/>
        </w:trPr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4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JBHZNE000000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hina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sia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2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74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ecal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ind w:right="-297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oultry</w:t>
            </w:r>
          </w:p>
        </w:tc>
      </w:tr>
      <w:tr w:rsidR="00DF26D4" w:rsidRPr="00DF26D4" w:rsidTr="00DF26D4">
        <w:trPr>
          <w:trHeight w:val="255"/>
        </w:trPr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5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JBHZNG000000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hina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sia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462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ecal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ind w:right="-297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oultry</w:t>
            </w:r>
          </w:p>
        </w:tc>
      </w:tr>
      <w:tr w:rsidR="00DF26D4" w:rsidRPr="00DF26D4" w:rsidTr="00DF26D4">
        <w:trPr>
          <w:trHeight w:val="255"/>
        </w:trPr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6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JBHZNI000000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hina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sia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93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ecal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ind w:right="-297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oultry</w:t>
            </w:r>
          </w:p>
        </w:tc>
      </w:tr>
      <w:tr w:rsidR="00DF26D4" w:rsidRPr="00DF26D4" w:rsidTr="00DF26D4">
        <w:trPr>
          <w:trHeight w:val="255"/>
        </w:trPr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7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JBHZNH000000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hina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sia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17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ecal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ind w:right="-297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oultry</w:t>
            </w:r>
          </w:p>
        </w:tc>
      </w:tr>
      <w:tr w:rsidR="00DF26D4" w:rsidRPr="00DF26D4" w:rsidTr="00DF26D4">
        <w:trPr>
          <w:trHeight w:val="255"/>
        </w:trPr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8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JBHZNJ000000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hina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sia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1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24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ecal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ind w:right="-297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oultry</w:t>
            </w:r>
          </w:p>
        </w:tc>
      </w:tr>
      <w:tr w:rsidR="00DF26D4" w:rsidRPr="00DF26D4" w:rsidTr="00DF26D4">
        <w:trPr>
          <w:trHeight w:val="255"/>
        </w:trPr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9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JBHZNK000000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hina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sia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1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62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ecal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ind w:right="-297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oultry</w:t>
            </w:r>
          </w:p>
        </w:tc>
      </w:tr>
      <w:tr w:rsidR="00DF26D4" w:rsidRPr="00DF26D4" w:rsidTr="00DF26D4">
        <w:trPr>
          <w:trHeight w:val="255"/>
        </w:trPr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80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JBHZNL000000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hina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sia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912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ecal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ind w:right="-297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oultry</w:t>
            </w:r>
          </w:p>
        </w:tc>
      </w:tr>
      <w:tr w:rsidR="00DF26D4" w:rsidRPr="00DF26D4" w:rsidTr="00DF26D4">
        <w:trPr>
          <w:trHeight w:val="255"/>
        </w:trPr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81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JBHZNM000000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hina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sia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1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8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ecal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ind w:right="-297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oultry</w:t>
            </w:r>
          </w:p>
        </w:tc>
      </w:tr>
      <w:tr w:rsidR="00DF26D4" w:rsidRPr="00DF26D4" w:rsidTr="00DF26D4">
        <w:trPr>
          <w:trHeight w:val="255"/>
        </w:trPr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82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JBHZNN000000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hina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sia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756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ecal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ind w:right="-297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oultry</w:t>
            </w:r>
          </w:p>
        </w:tc>
      </w:tr>
      <w:tr w:rsidR="00DF26D4" w:rsidRPr="00DF26D4" w:rsidTr="00DF26D4">
        <w:trPr>
          <w:trHeight w:val="255"/>
        </w:trPr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83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JBHZNO000000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hina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sia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17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ecal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ind w:right="-297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oultry</w:t>
            </w:r>
          </w:p>
        </w:tc>
      </w:tr>
      <w:tr w:rsidR="00DF26D4" w:rsidRPr="00DF26D4" w:rsidTr="00DF26D4">
        <w:trPr>
          <w:trHeight w:val="255"/>
        </w:trPr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84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JBHZNQ000000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hina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sia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638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ecal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ind w:right="-297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oultry</w:t>
            </w:r>
          </w:p>
        </w:tc>
      </w:tr>
      <w:tr w:rsidR="00DF26D4" w:rsidRPr="00DF26D4" w:rsidTr="00DF26D4">
        <w:trPr>
          <w:trHeight w:val="255"/>
        </w:trPr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85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JBHZNP000000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hina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sia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9558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ecal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ind w:right="-297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oultry</w:t>
            </w:r>
          </w:p>
        </w:tc>
      </w:tr>
      <w:tr w:rsidR="00DF26D4" w:rsidRPr="00DF26D4" w:rsidTr="00DF26D4">
        <w:trPr>
          <w:trHeight w:val="255"/>
        </w:trPr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86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JBHZNR000000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hina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sia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57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ecal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ind w:right="-297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oultry</w:t>
            </w:r>
          </w:p>
        </w:tc>
      </w:tr>
      <w:tr w:rsidR="00DF26D4" w:rsidRPr="00DF26D4" w:rsidTr="00DF26D4">
        <w:trPr>
          <w:trHeight w:val="255"/>
        </w:trPr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87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JBHZNT000000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hina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sia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17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ecal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ind w:right="-297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oultry</w:t>
            </w:r>
          </w:p>
        </w:tc>
      </w:tr>
      <w:tr w:rsidR="00DF26D4" w:rsidRPr="00DF26D4" w:rsidTr="00DF26D4">
        <w:trPr>
          <w:trHeight w:val="255"/>
        </w:trPr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88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JBHZNV000000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hina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sia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1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62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ecal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ind w:right="-297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oultry</w:t>
            </w:r>
          </w:p>
        </w:tc>
      </w:tr>
      <w:tr w:rsidR="00DF26D4" w:rsidRPr="00DF26D4" w:rsidTr="00DF26D4">
        <w:trPr>
          <w:trHeight w:val="255"/>
        </w:trPr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89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JBHZNU000000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hina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sia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1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59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ecal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ind w:right="-297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oultry</w:t>
            </w:r>
          </w:p>
        </w:tc>
      </w:tr>
      <w:tr w:rsidR="00DF26D4" w:rsidRPr="00DF26D4" w:rsidTr="00DF26D4">
        <w:trPr>
          <w:trHeight w:val="255"/>
        </w:trPr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0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JBHZNX000000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hina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sia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D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05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ecal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ind w:right="-297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oultry</w:t>
            </w:r>
          </w:p>
        </w:tc>
      </w:tr>
      <w:tr w:rsidR="00DF26D4" w:rsidRPr="00DF26D4" w:rsidTr="00DF26D4">
        <w:trPr>
          <w:trHeight w:val="255"/>
        </w:trPr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1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JBHZNW000000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hina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sia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1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24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ecal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ind w:right="-297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oultry</w:t>
            </w:r>
          </w:p>
        </w:tc>
      </w:tr>
      <w:tr w:rsidR="00DF26D4" w:rsidRPr="00DF26D4" w:rsidTr="00DF26D4">
        <w:trPr>
          <w:trHeight w:val="255"/>
        </w:trPr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2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JBHZNZ000000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hina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sia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67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ecal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ind w:right="-297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oultry</w:t>
            </w:r>
          </w:p>
        </w:tc>
      </w:tr>
      <w:tr w:rsidR="00DF26D4" w:rsidRPr="00DF26D4" w:rsidTr="00DF26D4">
        <w:trPr>
          <w:trHeight w:val="255"/>
        </w:trPr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3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JBHZNY000000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hina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sia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17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ecal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ind w:right="-297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oultry</w:t>
            </w:r>
          </w:p>
        </w:tc>
      </w:tr>
      <w:tr w:rsidR="00DF26D4" w:rsidRPr="00DF26D4" w:rsidTr="00DF26D4">
        <w:trPr>
          <w:trHeight w:val="255"/>
        </w:trPr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4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JBHZOA000000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hina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sia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1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56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ecal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ind w:right="-297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oultry</w:t>
            </w:r>
          </w:p>
        </w:tc>
      </w:tr>
      <w:tr w:rsidR="00DF26D4" w:rsidRPr="00DF26D4" w:rsidTr="00DF26D4">
        <w:trPr>
          <w:trHeight w:val="255"/>
        </w:trPr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5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JBHZOC000000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hina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sia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D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49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ecal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ind w:right="-297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oultry</w:t>
            </w:r>
          </w:p>
        </w:tc>
      </w:tr>
      <w:tr w:rsidR="00DF26D4" w:rsidRPr="00DF26D4" w:rsidTr="00DF26D4">
        <w:trPr>
          <w:trHeight w:val="255"/>
        </w:trPr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6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JBHZOD000000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hina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sia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17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ecal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ind w:right="-297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oultry</w:t>
            </w:r>
          </w:p>
        </w:tc>
      </w:tr>
      <w:tr w:rsidR="00DF26D4" w:rsidRPr="00DF26D4" w:rsidTr="00DF26D4">
        <w:trPr>
          <w:trHeight w:val="255"/>
        </w:trPr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7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JBHZOE000000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hina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sia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2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5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ecal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ind w:right="-297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oultry</w:t>
            </w:r>
          </w:p>
        </w:tc>
      </w:tr>
      <w:tr w:rsidR="00DF26D4" w:rsidRPr="00DF26D4" w:rsidTr="00DF26D4">
        <w:trPr>
          <w:trHeight w:val="255"/>
        </w:trPr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8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JBHZOF000000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hina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sia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1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24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ecal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ind w:right="-297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oultry</w:t>
            </w:r>
          </w:p>
        </w:tc>
      </w:tr>
      <w:tr w:rsidR="00DF26D4" w:rsidRPr="00DF26D4" w:rsidTr="00DF26D4">
        <w:trPr>
          <w:trHeight w:val="255"/>
        </w:trPr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9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JBHZOH000000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hina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sia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1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56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ecal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ind w:right="-297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oultry</w:t>
            </w:r>
          </w:p>
        </w:tc>
      </w:tr>
      <w:tr w:rsidR="00DF26D4" w:rsidRPr="00DF26D4" w:rsidTr="00DF26D4">
        <w:trPr>
          <w:trHeight w:val="255"/>
        </w:trPr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00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JBHZOI000000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hina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sia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1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869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ecal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ind w:right="-297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oultry</w:t>
            </w:r>
          </w:p>
        </w:tc>
      </w:tr>
      <w:tr w:rsidR="00DF26D4" w:rsidRPr="00DF26D4" w:rsidTr="00DF26D4">
        <w:trPr>
          <w:trHeight w:val="255"/>
        </w:trPr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01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JBLUNT000000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angladesh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sia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018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ecal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ind w:right="-297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oultry</w:t>
            </w:r>
          </w:p>
        </w:tc>
      </w:tr>
      <w:tr w:rsidR="00DF26D4" w:rsidRPr="00DF26D4" w:rsidTr="00DF26D4">
        <w:trPr>
          <w:trHeight w:val="255"/>
        </w:trPr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02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>NIVEDI_JAMRLX000000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>India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>Asia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>A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>216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 xml:space="preserve">Cloacal 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ind w:right="-297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>Poultry</w:t>
            </w:r>
          </w:p>
        </w:tc>
      </w:tr>
      <w:tr w:rsidR="00DF26D4" w:rsidRPr="00DF26D4" w:rsidTr="00DF26D4">
        <w:trPr>
          <w:trHeight w:val="255"/>
        </w:trPr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03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>NIVEDI_JAMRLW000000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>India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>Asia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>B1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eastAsia="en-IN"/>
              </w:rPr>
              <w:t>3576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 xml:space="preserve">Cloacal 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ind w:right="-297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>Poultry</w:t>
            </w:r>
          </w:p>
        </w:tc>
      </w:tr>
      <w:tr w:rsidR="00DF26D4" w:rsidRPr="00DF26D4" w:rsidTr="00DF26D4">
        <w:trPr>
          <w:trHeight w:val="255"/>
        </w:trPr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04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>NIVEDI_JAMRLN000000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>India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>Asia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>A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>3107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 xml:space="preserve">Cloacal 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ind w:right="-297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>Poultry</w:t>
            </w:r>
          </w:p>
        </w:tc>
      </w:tr>
      <w:tr w:rsidR="00DF26D4" w:rsidRPr="00DF26D4" w:rsidTr="00DF26D4">
        <w:trPr>
          <w:trHeight w:val="255"/>
        </w:trPr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05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>NIVEDI_JAMRLO000000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>India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>Asia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>A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>3107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 xml:space="preserve">Cloacal 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ind w:right="-297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>Poultry</w:t>
            </w:r>
          </w:p>
        </w:tc>
      </w:tr>
      <w:tr w:rsidR="00DF26D4" w:rsidRPr="00DF26D4" w:rsidTr="00DF26D4">
        <w:trPr>
          <w:trHeight w:val="255"/>
        </w:trPr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06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>NIVEDI_JAMRLH000000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>India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>Asia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>A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>5834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 xml:space="preserve">Cloacal 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ind w:right="-297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>Poultry</w:t>
            </w:r>
          </w:p>
        </w:tc>
      </w:tr>
      <w:tr w:rsidR="00DF26D4" w:rsidRPr="00DF26D4" w:rsidTr="00DF26D4">
        <w:trPr>
          <w:trHeight w:val="255"/>
        </w:trPr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07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>NIVEDI_JAMRLG000000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>India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>Asia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>A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eastAsia="en-IN"/>
              </w:rPr>
              <w:t>6856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 xml:space="preserve">Cloacal 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ind w:right="-297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>Poultry</w:t>
            </w:r>
          </w:p>
        </w:tc>
      </w:tr>
      <w:tr w:rsidR="00DF26D4" w:rsidRPr="00DF26D4" w:rsidTr="00DF26D4">
        <w:trPr>
          <w:trHeight w:val="255"/>
        </w:trPr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08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>NIVEDI_JAMRKX000000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>India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>Asia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>A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>2936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 xml:space="preserve">Cloacal 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ind w:right="-297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>Poultry</w:t>
            </w:r>
          </w:p>
        </w:tc>
      </w:tr>
      <w:tr w:rsidR="00DF26D4" w:rsidRPr="00DF26D4" w:rsidTr="00DF26D4">
        <w:trPr>
          <w:trHeight w:val="255"/>
        </w:trPr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09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>NIVEDI_JAMRLA000000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>India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>Asia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>B1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eastAsia="en-IN"/>
              </w:rPr>
              <w:t>297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 xml:space="preserve">Cloacal 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ind w:right="-297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>Poultry</w:t>
            </w:r>
          </w:p>
        </w:tc>
      </w:tr>
      <w:tr w:rsidR="00DF26D4" w:rsidRPr="00DF26D4" w:rsidTr="00DF26D4">
        <w:trPr>
          <w:trHeight w:val="255"/>
        </w:trPr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10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>NIVEDI_JAMRKC000000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>India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>Asia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>A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>226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 xml:space="preserve">Cloacal 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ind w:right="-297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>Poultry</w:t>
            </w:r>
          </w:p>
        </w:tc>
      </w:tr>
      <w:tr w:rsidR="00DF26D4" w:rsidRPr="00DF26D4" w:rsidTr="00DF26D4">
        <w:trPr>
          <w:trHeight w:val="255"/>
        </w:trPr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lastRenderedPageBreak/>
              <w:t>111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>NIVEDI_JAMRJZ000000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>India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>Asia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>B1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eastAsia="en-IN"/>
              </w:rPr>
              <w:t>3576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 xml:space="preserve">Cloacal 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ind w:right="-297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>Poultry</w:t>
            </w:r>
          </w:p>
        </w:tc>
      </w:tr>
      <w:tr w:rsidR="00DF26D4" w:rsidRPr="00DF26D4" w:rsidTr="00DF26D4">
        <w:trPr>
          <w:trHeight w:val="255"/>
        </w:trPr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12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>NIVEDI_JAMRLS000000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>India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>Asia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>A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>48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 xml:space="preserve">Cloacal 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ind w:right="-297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>Poultry</w:t>
            </w:r>
          </w:p>
        </w:tc>
      </w:tr>
      <w:tr w:rsidR="00DF26D4" w:rsidRPr="00DF26D4" w:rsidTr="00DF26D4">
        <w:trPr>
          <w:trHeight w:val="255"/>
        </w:trPr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13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>NIVEDI_JAMRLR000000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>India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>Asia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>A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>48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 xml:space="preserve">Cloacal 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ind w:right="-297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>Poultry</w:t>
            </w:r>
          </w:p>
        </w:tc>
      </w:tr>
      <w:tr w:rsidR="00DF26D4" w:rsidRPr="00DF26D4" w:rsidTr="00DF26D4">
        <w:trPr>
          <w:trHeight w:val="255"/>
        </w:trPr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14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>NIVEDI_JAMRKU000000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>India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>Asia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>A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>2705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 xml:space="preserve">Cloacal 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ind w:right="-297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>Poultry</w:t>
            </w:r>
          </w:p>
        </w:tc>
      </w:tr>
      <w:tr w:rsidR="00DF26D4" w:rsidRPr="00DF26D4" w:rsidTr="00DF26D4">
        <w:trPr>
          <w:trHeight w:val="255"/>
        </w:trPr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15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>NIVEDI_JAMRKT000000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>India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>Asia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>A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 xml:space="preserve">Cloacal 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ind w:right="-297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>Poultry</w:t>
            </w:r>
          </w:p>
        </w:tc>
      </w:tr>
      <w:tr w:rsidR="00DF26D4" w:rsidRPr="00DF26D4" w:rsidTr="00DF26D4">
        <w:trPr>
          <w:trHeight w:val="255"/>
        </w:trPr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16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>NIVEDI_JAMRKW000000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>India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>Asia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>A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>48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 xml:space="preserve">Cloacal 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ind w:right="-297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>Poultry</w:t>
            </w:r>
          </w:p>
        </w:tc>
      </w:tr>
      <w:tr w:rsidR="00DF26D4" w:rsidRPr="00DF26D4" w:rsidTr="00DF26D4">
        <w:trPr>
          <w:trHeight w:val="255"/>
        </w:trPr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17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>NIVEDI_JAMRKL000000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>India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>Asia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>A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>165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 xml:space="preserve">Cloacal 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ind w:right="-297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>Poultry</w:t>
            </w:r>
          </w:p>
        </w:tc>
      </w:tr>
      <w:tr w:rsidR="00DF26D4" w:rsidRPr="00DF26D4" w:rsidTr="00DF26D4">
        <w:trPr>
          <w:trHeight w:val="255"/>
        </w:trPr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18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>NIVEDI_JAMRKJ000000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>India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>Asia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>A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>206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 xml:space="preserve">Cloacal 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ind w:right="-297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>Poultry</w:t>
            </w:r>
          </w:p>
        </w:tc>
      </w:tr>
      <w:tr w:rsidR="00DF26D4" w:rsidRPr="00DF26D4" w:rsidTr="00DF26D4">
        <w:trPr>
          <w:trHeight w:val="255"/>
        </w:trPr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19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>NIVEDI_JAMRKI000000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>India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>Asia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>A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>206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 xml:space="preserve">Cloacal 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ind w:right="-297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>Poultry</w:t>
            </w:r>
          </w:p>
        </w:tc>
      </w:tr>
      <w:tr w:rsidR="00DF26D4" w:rsidRPr="00DF26D4" w:rsidTr="00DF26D4">
        <w:trPr>
          <w:trHeight w:val="255"/>
        </w:trPr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20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KLH00000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Thailand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sia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1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01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ecal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ind w:right="-297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oultry</w:t>
            </w:r>
          </w:p>
        </w:tc>
      </w:tr>
      <w:tr w:rsidR="00DF26D4" w:rsidRPr="00DF26D4" w:rsidTr="00DF26D4">
        <w:trPr>
          <w:trHeight w:val="255"/>
        </w:trPr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21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KLI00000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Thailand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sia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986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ecal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ind w:right="-297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oultry</w:t>
            </w:r>
          </w:p>
        </w:tc>
      </w:tr>
      <w:tr w:rsidR="00DF26D4" w:rsidRPr="00DF26D4" w:rsidTr="00DF26D4">
        <w:trPr>
          <w:trHeight w:val="255"/>
        </w:trPr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22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KLJ00000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Thailand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sia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1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01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ecal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ind w:right="-297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oultry</w:t>
            </w:r>
          </w:p>
        </w:tc>
      </w:tr>
      <w:tr w:rsidR="00DF26D4" w:rsidRPr="00DF26D4" w:rsidTr="00DF26D4">
        <w:trPr>
          <w:trHeight w:val="255"/>
        </w:trPr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23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JAENPM000000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India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sia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1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361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ecal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6D4" w:rsidRPr="00DF26D4" w:rsidRDefault="00DF26D4" w:rsidP="00DF26D4">
            <w:pPr>
              <w:spacing w:after="0" w:line="240" w:lineRule="auto"/>
              <w:ind w:right="-297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26D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alf</w:t>
            </w:r>
          </w:p>
        </w:tc>
      </w:tr>
    </w:tbl>
    <w:p w:rsidR="008B04A5" w:rsidRDefault="008B04A5" w:rsidP="00DF26D4">
      <w:pPr>
        <w:jc w:val="both"/>
        <w:rPr>
          <w:rStyle w:val="Strong"/>
          <w:rFonts w:ascii="Times New Roman" w:hAnsi="Times New Roman" w:cs="Times New Roman"/>
        </w:rPr>
      </w:pPr>
    </w:p>
    <w:p w:rsidR="009A1FD5" w:rsidRDefault="00DF26D4" w:rsidP="00DF26D4">
      <w:pPr>
        <w:jc w:val="both"/>
        <w:rPr>
          <w:rFonts w:ascii="Times New Roman" w:hAnsi="Times New Roman" w:cs="Times New Roman"/>
        </w:rPr>
      </w:pPr>
      <w:r>
        <w:rPr>
          <w:rStyle w:val="Strong"/>
          <w:rFonts w:ascii="Times New Roman" w:hAnsi="Times New Roman" w:cs="Times New Roman"/>
        </w:rPr>
        <w:t xml:space="preserve">Supplementary </w:t>
      </w:r>
      <w:r w:rsidRPr="00DF26D4">
        <w:rPr>
          <w:rStyle w:val="Strong"/>
          <w:rFonts w:ascii="Times New Roman" w:hAnsi="Times New Roman" w:cs="Times New Roman"/>
        </w:rPr>
        <w:t>Table S1.</w:t>
      </w:r>
      <w:r w:rsidRPr="00DF26D4">
        <w:rPr>
          <w:rFonts w:ascii="Times New Roman" w:hAnsi="Times New Roman" w:cs="Times New Roman"/>
        </w:rPr>
        <w:t xml:space="preserve"> Metadata of </w:t>
      </w:r>
      <w:r w:rsidRPr="00DF26D4">
        <w:rPr>
          <w:rStyle w:val="Emphasis"/>
          <w:rFonts w:ascii="Times New Roman" w:hAnsi="Times New Roman" w:cs="Times New Roman"/>
        </w:rPr>
        <w:t>Escherichia coli</w:t>
      </w:r>
      <w:r w:rsidRPr="00DF26D4">
        <w:rPr>
          <w:rFonts w:ascii="Times New Roman" w:hAnsi="Times New Roman" w:cs="Times New Roman"/>
        </w:rPr>
        <w:t xml:space="preserve"> genomes used for comparative </w:t>
      </w:r>
      <w:proofErr w:type="spellStart"/>
      <w:r w:rsidRPr="00DF26D4">
        <w:rPr>
          <w:rFonts w:ascii="Times New Roman" w:hAnsi="Times New Roman" w:cs="Times New Roman"/>
        </w:rPr>
        <w:t>phylogenomic</w:t>
      </w:r>
      <w:proofErr w:type="spellEnd"/>
      <w:r w:rsidRPr="00DF26D4">
        <w:rPr>
          <w:rFonts w:ascii="Times New Roman" w:hAnsi="Times New Roman" w:cs="Times New Roman"/>
        </w:rPr>
        <w:t xml:space="preserve"> analysis, including GenBank accession numbers, country of isolation, geographic region, </w:t>
      </w:r>
      <w:proofErr w:type="spellStart"/>
      <w:r w:rsidRPr="00DF26D4">
        <w:rPr>
          <w:rFonts w:ascii="Times New Roman" w:hAnsi="Times New Roman" w:cs="Times New Roman"/>
        </w:rPr>
        <w:t>phylogroup</w:t>
      </w:r>
      <w:proofErr w:type="spellEnd"/>
      <w:r w:rsidRPr="00DF26D4">
        <w:rPr>
          <w:rFonts w:ascii="Times New Roman" w:hAnsi="Times New Roman" w:cs="Times New Roman"/>
        </w:rPr>
        <w:t>, sequence type (MLST), isolation source, and host (n = 123; 105 reference genomes and 18 NIVEDI poultry isolates).</w:t>
      </w:r>
    </w:p>
    <w:p w:rsidR="008B04A5" w:rsidRDefault="008B04A5" w:rsidP="00DF26D4">
      <w:pPr>
        <w:jc w:val="both"/>
        <w:rPr>
          <w:rFonts w:ascii="Times New Roman" w:hAnsi="Times New Roman" w:cs="Times New Roman"/>
        </w:rPr>
      </w:pPr>
    </w:p>
    <w:tbl>
      <w:tblPr>
        <w:tblStyle w:val="TableGrid"/>
        <w:tblW w:w="10031" w:type="dxa"/>
        <w:tblLook w:val="04A0" w:firstRow="1" w:lastRow="0" w:firstColumn="1" w:lastColumn="0" w:noHBand="0" w:noVBand="1"/>
      </w:tblPr>
      <w:tblGrid>
        <w:gridCol w:w="617"/>
        <w:gridCol w:w="1691"/>
        <w:gridCol w:w="1743"/>
        <w:gridCol w:w="1462"/>
        <w:gridCol w:w="1289"/>
        <w:gridCol w:w="3229"/>
      </w:tblGrid>
      <w:tr w:rsidR="008B04A5" w:rsidRPr="008B04A5" w:rsidTr="008B04A5">
        <w:trPr>
          <w:trHeight w:val="811"/>
        </w:trPr>
        <w:tc>
          <w:tcPr>
            <w:tcW w:w="0" w:type="auto"/>
            <w:hideMark/>
          </w:tcPr>
          <w:p w:rsidR="008B04A5" w:rsidRPr="008B04A5" w:rsidRDefault="008B04A5" w:rsidP="008B04A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8B04A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Sl. No.</w:t>
            </w:r>
          </w:p>
        </w:tc>
        <w:tc>
          <w:tcPr>
            <w:tcW w:w="0" w:type="auto"/>
            <w:hideMark/>
          </w:tcPr>
          <w:p w:rsidR="008B04A5" w:rsidRPr="008B04A5" w:rsidRDefault="008B04A5" w:rsidP="008B04A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8B04A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Result domain</w:t>
            </w:r>
          </w:p>
        </w:tc>
        <w:tc>
          <w:tcPr>
            <w:tcW w:w="0" w:type="auto"/>
            <w:hideMark/>
          </w:tcPr>
          <w:p w:rsidR="008B04A5" w:rsidRPr="008B04A5" w:rsidRDefault="008B04A5" w:rsidP="008B04A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8B04A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 xml:space="preserve">Metric / </w:t>
            </w:r>
            <w:r w:rsidR="0086601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c</w:t>
            </w:r>
            <w:r w:rsidRPr="008B04A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omparison</w:t>
            </w:r>
          </w:p>
        </w:tc>
        <w:tc>
          <w:tcPr>
            <w:tcW w:w="0" w:type="auto"/>
            <w:hideMark/>
          </w:tcPr>
          <w:p w:rsidR="008B04A5" w:rsidRPr="008B04A5" w:rsidRDefault="00866011" w:rsidP="008B04A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Statistical test / m</w:t>
            </w:r>
            <w:r w:rsidR="008B04A5" w:rsidRPr="008B04A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easure</w:t>
            </w:r>
          </w:p>
        </w:tc>
        <w:tc>
          <w:tcPr>
            <w:tcW w:w="0" w:type="auto"/>
            <w:hideMark/>
          </w:tcPr>
          <w:p w:rsidR="008B04A5" w:rsidRPr="008B04A5" w:rsidRDefault="008B04A5" w:rsidP="008B04A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8B04A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Outcome</w:t>
            </w:r>
          </w:p>
        </w:tc>
        <w:tc>
          <w:tcPr>
            <w:tcW w:w="0" w:type="auto"/>
            <w:hideMark/>
          </w:tcPr>
          <w:p w:rsidR="008B04A5" w:rsidRPr="008B04A5" w:rsidRDefault="008B04A5" w:rsidP="008B04A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8B04A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Interpretation</w:t>
            </w:r>
          </w:p>
        </w:tc>
      </w:tr>
      <w:tr w:rsidR="008B04A5" w:rsidRPr="008B04A5" w:rsidTr="008B04A5">
        <w:trPr>
          <w:trHeight w:val="811"/>
        </w:trPr>
        <w:tc>
          <w:tcPr>
            <w:tcW w:w="0" w:type="auto"/>
            <w:hideMark/>
          </w:tcPr>
          <w:p w:rsidR="008B04A5" w:rsidRPr="008B04A5" w:rsidRDefault="008B04A5" w:rsidP="008B04A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B04A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0" w:type="auto"/>
            <w:hideMark/>
          </w:tcPr>
          <w:p w:rsidR="008B04A5" w:rsidRPr="008B04A5" w:rsidRDefault="008B04A5" w:rsidP="008B04A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B04A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ESBL/AmpC enrichment</w:t>
            </w:r>
          </w:p>
        </w:tc>
        <w:tc>
          <w:tcPr>
            <w:tcW w:w="0" w:type="auto"/>
            <w:hideMark/>
          </w:tcPr>
          <w:p w:rsidR="008B04A5" w:rsidRPr="008B04A5" w:rsidRDefault="008B04A5" w:rsidP="008B04A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B04A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Observed prevalence vs. baseline</w:t>
            </w:r>
          </w:p>
        </w:tc>
        <w:tc>
          <w:tcPr>
            <w:tcW w:w="0" w:type="auto"/>
            <w:hideMark/>
          </w:tcPr>
          <w:p w:rsidR="008B04A5" w:rsidRPr="008B04A5" w:rsidRDefault="008B04A5" w:rsidP="008B04A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B04A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One-sample Z-test</w:t>
            </w:r>
          </w:p>
        </w:tc>
        <w:tc>
          <w:tcPr>
            <w:tcW w:w="0" w:type="auto"/>
            <w:hideMark/>
          </w:tcPr>
          <w:p w:rsidR="008B04A5" w:rsidRPr="008B04A5" w:rsidRDefault="008B04A5" w:rsidP="008B04A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B04A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Z = 3.46, </w:t>
            </w:r>
            <w:r w:rsidRPr="008B04A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p</w:t>
            </w:r>
            <w:r w:rsidRPr="008B04A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&lt; 0.001</w:t>
            </w:r>
          </w:p>
        </w:tc>
        <w:tc>
          <w:tcPr>
            <w:tcW w:w="0" w:type="auto"/>
            <w:hideMark/>
          </w:tcPr>
          <w:p w:rsidR="008B04A5" w:rsidRPr="008B04A5" w:rsidRDefault="008B04A5" w:rsidP="008B04A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B04A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ignificant enrichment of β-lactam-resistant isolates.</w:t>
            </w:r>
          </w:p>
        </w:tc>
      </w:tr>
      <w:tr w:rsidR="008B04A5" w:rsidRPr="008B04A5" w:rsidTr="008B04A5">
        <w:trPr>
          <w:trHeight w:val="1092"/>
        </w:trPr>
        <w:tc>
          <w:tcPr>
            <w:tcW w:w="0" w:type="auto"/>
            <w:hideMark/>
          </w:tcPr>
          <w:p w:rsidR="008B04A5" w:rsidRPr="008B04A5" w:rsidRDefault="008B04A5" w:rsidP="008B04A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B04A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0" w:type="auto"/>
            <w:hideMark/>
          </w:tcPr>
          <w:p w:rsidR="008B04A5" w:rsidRPr="008B04A5" w:rsidRDefault="008B04A5" w:rsidP="008B04A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B04A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lass-wise resistance</w:t>
            </w:r>
          </w:p>
        </w:tc>
        <w:tc>
          <w:tcPr>
            <w:tcW w:w="0" w:type="auto"/>
            <w:hideMark/>
          </w:tcPr>
          <w:p w:rsidR="008B04A5" w:rsidRPr="008B04A5" w:rsidRDefault="008B04A5" w:rsidP="008B04A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B04A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Resistance across antibiotic classes</w:t>
            </w:r>
          </w:p>
        </w:tc>
        <w:tc>
          <w:tcPr>
            <w:tcW w:w="0" w:type="auto"/>
            <w:hideMark/>
          </w:tcPr>
          <w:p w:rsidR="008B04A5" w:rsidRPr="008B04A5" w:rsidRDefault="008B04A5" w:rsidP="008B04A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B04A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hi-square test</w:t>
            </w:r>
          </w:p>
        </w:tc>
        <w:tc>
          <w:tcPr>
            <w:tcW w:w="0" w:type="auto"/>
            <w:hideMark/>
          </w:tcPr>
          <w:p w:rsidR="008B04A5" w:rsidRPr="008B04A5" w:rsidRDefault="008B04A5" w:rsidP="008B04A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B04A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p</w:t>
            </w:r>
            <w:r w:rsidRPr="008B04A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&lt; 0.001</w:t>
            </w:r>
          </w:p>
        </w:tc>
        <w:tc>
          <w:tcPr>
            <w:tcW w:w="0" w:type="auto"/>
            <w:hideMark/>
          </w:tcPr>
          <w:p w:rsidR="008B04A5" w:rsidRPr="008B04A5" w:rsidRDefault="008B04A5" w:rsidP="008B04A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B04A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Resistance is non-uniform and dominated by β-lactams.</w:t>
            </w:r>
          </w:p>
        </w:tc>
      </w:tr>
      <w:tr w:rsidR="008B04A5" w:rsidRPr="008B04A5" w:rsidTr="008B04A5">
        <w:trPr>
          <w:trHeight w:val="547"/>
        </w:trPr>
        <w:tc>
          <w:tcPr>
            <w:tcW w:w="0" w:type="auto"/>
            <w:hideMark/>
          </w:tcPr>
          <w:p w:rsidR="008B04A5" w:rsidRPr="008B04A5" w:rsidRDefault="008B04A5" w:rsidP="008B04A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B04A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0" w:type="auto"/>
            <w:hideMark/>
          </w:tcPr>
          <w:p w:rsidR="008B04A5" w:rsidRPr="008B04A5" w:rsidRDefault="008B04A5" w:rsidP="008B04A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B04A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ultidrug resistance</w:t>
            </w:r>
          </w:p>
        </w:tc>
        <w:tc>
          <w:tcPr>
            <w:tcW w:w="0" w:type="auto"/>
            <w:hideMark/>
          </w:tcPr>
          <w:p w:rsidR="008B04A5" w:rsidRPr="008B04A5" w:rsidRDefault="008B04A5" w:rsidP="008B04A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B04A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DR status</w:t>
            </w:r>
          </w:p>
        </w:tc>
        <w:tc>
          <w:tcPr>
            <w:tcW w:w="0" w:type="auto"/>
            <w:hideMark/>
          </w:tcPr>
          <w:p w:rsidR="008B04A5" w:rsidRPr="008B04A5" w:rsidRDefault="008B04A5" w:rsidP="008B04A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B04A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roportion summary</w:t>
            </w:r>
          </w:p>
        </w:tc>
        <w:tc>
          <w:tcPr>
            <w:tcW w:w="0" w:type="auto"/>
            <w:hideMark/>
          </w:tcPr>
          <w:p w:rsidR="008B04A5" w:rsidRPr="008B04A5" w:rsidRDefault="008B04A5" w:rsidP="008B04A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B04A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00% MDR</w:t>
            </w:r>
          </w:p>
        </w:tc>
        <w:tc>
          <w:tcPr>
            <w:tcW w:w="0" w:type="auto"/>
            <w:hideMark/>
          </w:tcPr>
          <w:p w:rsidR="008B04A5" w:rsidRPr="008B04A5" w:rsidRDefault="008B04A5" w:rsidP="008B04A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B04A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ll isolates are multidrug resistant.</w:t>
            </w:r>
          </w:p>
        </w:tc>
      </w:tr>
      <w:tr w:rsidR="008B04A5" w:rsidRPr="008B04A5" w:rsidTr="008B04A5">
        <w:trPr>
          <w:trHeight w:val="811"/>
        </w:trPr>
        <w:tc>
          <w:tcPr>
            <w:tcW w:w="0" w:type="auto"/>
            <w:hideMark/>
          </w:tcPr>
          <w:p w:rsidR="008B04A5" w:rsidRPr="008B04A5" w:rsidRDefault="008B04A5" w:rsidP="008B04A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B04A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0" w:type="auto"/>
            <w:hideMark/>
          </w:tcPr>
          <w:p w:rsidR="008B04A5" w:rsidRPr="008B04A5" w:rsidRDefault="008B04A5" w:rsidP="008B04A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B04A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Resistance burden</w:t>
            </w:r>
          </w:p>
        </w:tc>
        <w:tc>
          <w:tcPr>
            <w:tcW w:w="0" w:type="auto"/>
            <w:hideMark/>
          </w:tcPr>
          <w:p w:rsidR="008B04A5" w:rsidRPr="008B04A5" w:rsidRDefault="008B04A5" w:rsidP="008B04A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B04A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Resistant antibiotics per isolate</w:t>
            </w:r>
          </w:p>
        </w:tc>
        <w:tc>
          <w:tcPr>
            <w:tcW w:w="0" w:type="auto"/>
            <w:hideMark/>
          </w:tcPr>
          <w:p w:rsidR="008B04A5" w:rsidRPr="008B04A5" w:rsidRDefault="008B04A5" w:rsidP="008B04A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B04A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ean ± SD</w:t>
            </w:r>
          </w:p>
        </w:tc>
        <w:tc>
          <w:tcPr>
            <w:tcW w:w="0" w:type="auto"/>
            <w:hideMark/>
          </w:tcPr>
          <w:p w:rsidR="008B04A5" w:rsidRPr="008B04A5" w:rsidRDefault="008B04A5" w:rsidP="008B04A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B04A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9.4 ± 2.1</w:t>
            </w:r>
          </w:p>
        </w:tc>
        <w:tc>
          <w:tcPr>
            <w:tcW w:w="0" w:type="auto"/>
            <w:hideMark/>
          </w:tcPr>
          <w:p w:rsidR="008B04A5" w:rsidRPr="008B04A5" w:rsidRDefault="008B04A5" w:rsidP="008B04A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B04A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niformly high MDR burden across isolates.</w:t>
            </w:r>
          </w:p>
        </w:tc>
      </w:tr>
      <w:tr w:rsidR="008B04A5" w:rsidRPr="008B04A5" w:rsidTr="008B04A5">
        <w:trPr>
          <w:trHeight w:val="530"/>
        </w:trPr>
        <w:tc>
          <w:tcPr>
            <w:tcW w:w="0" w:type="auto"/>
            <w:hideMark/>
          </w:tcPr>
          <w:p w:rsidR="008B04A5" w:rsidRPr="008B04A5" w:rsidRDefault="008B04A5" w:rsidP="008B04A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B04A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</w:t>
            </w:r>
          </w:p>
        </w:tc>
        <w:tc>
          <w:tcPr>
            <w:tcW w:w="0" w:type="auto"/>
            <w:hideMark/>
          </w:tcPr>
          <w:p w:rsidR="008B04A5" w:rsidRPr="008B04A5" w:rsidRDefault="008B04A5" w:rsidP="008B04A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B04A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Lineage effect</w:t>
            </w:r>
          </w:p>
        </w:tc>
        <w:tc>
          <w:tcPr>
            <w:tcW w:w="0" w:type="auto"/>
            <w:hideMark/>
          </w:tcPr>
          <w:p w:rsidR="008B04A5" w:rsidRPr="008B04A5" w:rsidRDefault="008B04A5" w:rsidP="008B04A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B04A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ARG load by </w:t>
            </w:r>
            <w:proofErr w:type="spellStart"/>
            <w:r w:rsidRPr="008B04A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hylogroup</w:t>
            </w:r>
            <w:proofErr w:type="spellEnd"/>
          </w:p>
        </w:tc>
        <w:tc>
          <w:tcPr>
            <w:tcW w:w="0" w:type="auto"/>
            <w:hideMark/>
          </w:tcPr>
          <w:p w:rsidR="008B04A5" w:rsidRPr="008B04A5" w:rsidRDefault="008B04A5" w:rsidP="008B04A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B04A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One-way ANOVA</w:t>
            </w:r>
          </w:p>
        </w:tc>
        <w:tc>
          <w:tcPr>
            <w:tcW w:w="0" w:type="auto"/>
            <w:hideMark/>
          </w:tcPr>
          <w:p w:rsidR="008B04A5" w:rsidRPr="008B04A5" w:rsidRDefault="008B04A5" w:rsidP="008B04A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B04A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p</w:t>
            </w:r>
            <w:r w:rsidRPr="008B04A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= 0.036</w:t>
            </w:r>
          </w:p>
        </w:tc>
        <w:tc>
          <w:tcPr>
            <w:tcW w:w="0" w:type="auto"/>
            <w:hideMark/>
          </w:tcPr>
          <w:p w:rsidR="008B04A5" w:rsidRPr="008B04A5" w:rsidRDefault="008B04A5" w:rsidP="008B04A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B04A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Lineage-specific accumulation of ARGs.</w:t>
            </w:r>
          </w:p>
        </w:tc>
      </w:tr>
      <w:tr w:rsidR="008B04A5" w:rsidRPr="008B04A5" w:rsidTr="008B04A5">
        <w:trPr>
          <w:trHeight w:val="1092"/>
        </w:trPr>
        <w:tc>
          <w:tcPr>
            <w:tcW w:w="0" w:type="auto"/>
            <w:hideMark/>
          </w:tcPr>
          <w:p w:rsidR="008B04A5" w:rsidRPr="008B04A5" w:rsidRDefault="008B04A5" w:rsidP="008B04A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B04A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6</w:t>
            </w:r>
          </w:p>
        </w:tc>
        <w:tc>
          <w:tcPr>
            <w:tcW w:w="0" w:type="auto"/>
            <w:hideMark/>
          </w:tcPr>
          <w:p w:rsidR="008B04A5" w:rsidRPr="008B04A5" w:rsidRDefault="008B04A5" w:rsidP="008B04A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B04A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lade differences</w:t>
            </w:r>
          </w:p>
        </w:tc>
        <w:tc>
          <w:tcPr>
            <w:tcW w:w="0" w:type="auto"/>
            <w:hideMark/>
          </w:tcPr>
          <w:p w:rsidR="008B04A5" w:rsidRPr="008B04A5" w:rsidRDefault="008B04A5" w:rsidP="008B04A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B04A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ene prevalence across clusters</w:t>
            </w:r>
          </w:p>
        </w:tc>
        <w:tc>
          <w:tcPr>
            <w:tcW w:w="0" w:type="auto"/>
            <w:hideMark/>
          </w:tcPr>
          <w:p w:rsidR="008B04A5" w:rsidRPr="008B04A5" w:rsidRDefault="008B04A5" w:rsidP="008B04A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B04A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Fisher’s exact test</w:t>
            </w:r>
          </w:p>
        </w:tc>
        <w:tc>
          <w:tcPr>
            <w:tcW w:w="0" w:type="auto"/>
            <w:hideMark/>
          </w:tcPr>
          <w:p w:rsidR="008B04A5" w:rsidRPr="008B04A5" w:rsidRDefault="008B04A5" w:rsidP="008B04A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B04A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p</w:t>
            </w:r>
            <w:r w:rsidRPr="008B04A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&lt; 0.05</w:t>
            </w:r>
          </w:p>
        </w:tc>
        <w:tc>
          <w:tcPr>
            <w:tcW w:w="0" w:type="auto"/>
            <w:hideMark/>
          </w:tcPr>
          <w:p w:rsidR="008B04A5" w:rsidRPr="008B04A5" w:rsidRDefault="008B04A5" w:rsidP="008B04A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B04A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ignificant clade-specific gene enrichment.</w:t>
            </w:r>
          </w:p>
        </w:tc>
      </w:tr>
      <w:tr w:rsidR="008B04A5" w:rsidRPr="008B04A5" w:rsidTr="008B04A5">
        <w:trPr>
          <w:trHeight w:val="530"/>
        </w:trPr>
        <w:tc>
          <w:tcPr>
            <w:tcW w:w="0" w:type="auto"/>
            <w:hideMark/>
          </w:tcPr>
          <w:p w:rsidR="008B04A5" w:rsidRPr="008B04A5" w:rsidRDefault="008B04A5" w:rsidP="008B04A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B04A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7</w:t>
            </w:r>
          </w:p>
        </w:tc>
        <w:tc>
          <w:tcPr>
            <w:tcW w:w="0" w:type="auto"/>
            <w:hideMark/>
          </w:tcPr>
          <w:p w:rsidR="008B04A5" w:rsidRPr="008B04A5" w:rsidRDefault="008B04A5" w:rsidP="008B04A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B04A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lasmid structuring</w:t>
            </w:r>
          </w:p>
        </w:tc>
        <w:tc>
          <w:tcPr>
            <w:tcW w:w="0" w:type="auto"/>
            <w:hideMark/>
          </w:tcPr>
          <w:p w:rsidR="008B04A5" w:rsidRPr="008B04A5" w:rsidRDefault="008B04A5" w:rsidP="008B04A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B04A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RG classes vs. replicons</w:t>
            </w:r>
          </w:p>
        </w:tc>
        <w:tc>
          <w:tcPr>
            <w:tcW w:w="0" w:type="auto"/>
            <w:hideMark/>
          </w:tcPr>
          <w:p w:rsidR="008B04A5" w:rsidRPr="008B04A5" w:rsidRDefault="008B04A5" w:rsidP="008B04A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8B04A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ramér’s</w:t>
            </w:r>
            <w:proofErr w:type="spellEnd"/>
            <w:r w:rsidRPr="008B04A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V</w:t>
            </w:r>
          </w:p>
        </w:tc>
        <w:tc>
          <w:tcPr>
            <w:tcW w:w="0" w:type="auto"/>
            <w:hideMark/>
          </w:tcPr>
          <w:p w:rsidR="008B04A5" w:rsidRPr="008B04A5" w:rsidRDefault="008B04A5" w:rsidP="008B04A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B04A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V &gt; 0.5</w:t>
            </w:r>
          </w:p>
        </w:tc>
        <w:tc>
          <w:tcPr>
            <w:tcW w:w="0" w:type="auto"/>
            <w:hideMark/>
          </w:tcPr>
          <w:p w:rsidR="008B04A5" w:rsidRPr="008B04A5" w:rsidRDefault="008B04A5" w:rsidP="008B04A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B04A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lasmid-driven resistome architecture.</w:t>
            </w:r>
          </w:p>
        </w:tc>
      </w:tr>
      <w:tr w:rsidR="008B04A5" w:rsidRPr="008B04A5" w:rsidTr="008B04A5">
        <w:trPr>
          <w:trHeight w:val="811"/>
        </w:trPr>
        <w:tc>
          <w:tcPr>
            <w:tcW w:w="0" w:type="auto"/>
            <w:hideMark/>
          </w:tcPr>
          <w:p w:rsidR="008B04A5" w:rsidRPr="008B04A5" w:rsidRDefault="008B04A5" w:rsidP="008B04A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B04A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8</w:t>
            </w:r>
          </w:p>
        </w:tc>
        <w:tc>
          <w:tcPr>
            <w:tcW w:w="0" w:type="auto"/>
            <w:hideMark/>
          </w:tcPr>
          <w:p w:rsidR="008B04A5" w:rsidRPr="008B04A5" w:rsidRDefault="008B04A5" w:rsidP="008B04A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B04A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ESBL–plasmid coupling</w:t>
            </w:r>
          </w:p>
        </w:tc>
        <w:tc>
          <w:tcPr>
            <w:tcW w:w="0" w:type="auto"/>
            <w:hideMark/>
          </w:tcPr>
          <w:p w:rsidR="008B04A5" w:rsidRPr="008B04A5" w:rsidRDefault="008B04A5" w:rsidP="008B04A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8B04A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IncF</w:t>
            </w:r>
            <w:proofErr w:type="spellEnd"/>
            <w:r w:rsidRPr="008B04A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/</w:t>
            </w:r>
            <w:proofErr w:type="spellStart"/>
            <w:r w:rsidRPr="008B04A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IncHI</w:t>
            </w:r>
            <w:proofErr w:type="spellEnd"/>
            <w:r w:rsidRPr="008B04A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vs. β-lactamases</w:t>
            </w:r>
          </w:p>
        </w:tc>
        <w:tc>
          <w:tcPr>
            <w:tcW w:w="0" w:type="auto"/>
            <w:hideMark/>
          </w:tcPr>
          <w:p w:rsidR="008B04A5" w:rsidRPr="008B04A5" w:rsidRDefault="008B04A5" w:rsidP="008B04A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8B04A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ramér’s</w:t>
            </w:r>
            <w:proofErr w:type="spellEnd"/>
            <w:r w:rsidRPr="008B04A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V</w:t>
            </w:r>
          </w:p>
        </w:tc>
        <w:tc>
          <w:tcPr>
            <w:tcW w:w="0" w:type="auto"/>
            <w:hideMark/>
          </w:tcPr>
          <w:p w:rsidR="008B04A5" w:rsidRPr="008B04A5" w:rsidRDefault="008B04A5" w:rsidP="008B04A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B04A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V = 0.58</w:t>
            </w:r>
          </w:p>
        </w:tc>
        <w:tc>
          <w:tcPr>
            <w:tcW w:w="0" w:type="auto"/>
            <w:hideMark/>
          </w:tcPr>
          <w:p w:rsidR="008B04A5" w:rsidRPr="008B04A5" w:rsidRDefault="008B04A5" w:rsidP="008B04A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B04A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trong association of ESBLs with MDR plasmids.</w:t>
            </w:r>
          </w:p>
        </w:tc>
      </w:tr>
      <w:tr w:rsidR="008B04A5" w:rsidRPr="008B04A5" w:rsidTr="008B04A5">
        <w:trPr>
          <w:trHeight w:val="811"/>
        </w:trPr>
        <w:tc>
          <w:tcPr>
            <w:tcW w:w="0" w:type="auto"/>
            <w:hideMark/>
          </w:tcPr>
          <w:p w:rsidR="008B04A5" w:rsidRPr="008B04A5" w:rsidRDefault="008B04A5" w:rsidP="008B04A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B04A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9</w:t>
            </w:r>
          </w:p>
        </w:tc>
        <w:tc>
          <w:tcPr>
            <w:tcW w:w="0" w:type="auto"/>
            <w:hideMark/>
          </w:tcPr>
          <w:p w:rsidR="008B04A5" w:rsidRPr="008B04A5" w:rsidRDefault="008B04A5" w:rsidP="008B04A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B04A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Folate-pathway resistance</w:t>
            </w:r>
          </w:p>
        </w:tc>
        <w:tc>
          <w:tcPr>
            <w:tcW w:w="0" w:type="auto"/>
            <w:hideMark/>
          </w:tcPr>
          <w:p w:rsidR="008B04A5" w:rsidRPr="008B04A5" w:rsidRDefault="008B04A5" w:rsidP="008B04A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B04A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Col plasmids vs. </w:t>
            </w:r>
            <w:proofErr w:type="spellStart"/>
            <w:r w:rsidRPr="008B04A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sul</w:t>
            </w:r>
            <w:proofErr w:type="spellEnd"/>
            <w:r w:rsidRPr="008B04A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/</w:t>
            </w:r>
            <w:proofErr w:type="spellStart"/>
            <w:r w:rsidRPr="008B04A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dfrA</w:t>
            </w:r>
            <w:proofErr w:type="spellEnd"/>
          </w:p>
        </w:tc>
        <w:tc>
          <w:tcPr>
            <w:tcW w:w="0" w:type="auto"/>
            <w:hideMark/>
          </w:tcPr>
          <w:p w:rsidR="008B04A5" w:rsidRPr="008B04A5" w:rsidRDefault="008B04A5" w:rsidP="008B04A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8B04A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ramér’s</w:t>
            </w:r>
            <w:proofErr w:type="spellEnd"/>
            <w:r w:rsidRPr="008B04A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V</w:t>
            </w:r>
          </w:p>
        </w:tc>
        <w:tc>
          <w:tcPr>
            <w:tcW w:w="0" w:type="auto"/>
            <w:hideMark/>
          </w:tcPr>
          <w:p w:rsidR="008B04A5" w:rsidRPr="008B04A5" w:rsidRDefault="008B04A5" w:rsidP="008B04A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B04A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V = 0.51</w:t>
            </w:r>
          </w:p>
        </w:tc>
        <w:tc>
          <w:tcPr>
            <w:tcW w:w="0" w:type="auto"/>
            <w:hideMark/>
          </w:tcPr>
          <w:p w:rsidR="008B04A5" w:rsidRPr="008B04A5" w:rsidRDefault="008B04A5" w:rsidP="008B04A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B04A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Col plasmids structure </w:t>
            </w:r>
            <w:proofErr w:type="spellStart"/>
            <w:r w:rsidRPr="008B04A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ulfonamide</w:t>
            </w:r>
            <w:proofErr w:type="spellEnd"/>
            <w:r w:rsidRPr="008B04A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/trimethoprim resistance.</w:t>
            </w:r>
          </w:p>
        </w:tc>
      </w:tr>
      <w:tr w:rsidR="008B04A5" w:rsidRPr="008B04A5" w:rsidTr="008B04A5">
        <w:trPr>
          <w:trHeight w:val="547"/>
        </w:trPr>
        <w:tc>
          <w:tcPr>
            <w:tcW w:w="0" w:type="auto"/>
            <w:hideMark/>
          </w:tcPr>
          <w:p w:rsidR="008B04A5" w:rsidRPr="008B04A5" w:rsidRDefault="008B04A5" w:rsidP="008B04A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B04A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0</w:t>
            </w:r>
          </w:p>
        </w:tc>
        <w:tc>
          <w:tcPr>
            <w:tcW w:w="0" w:type="auto"/>
            <w:hideMark/>
          </w:tcPr>
          <w:p w:rsidR="008B04A5" w:rsidRPr="008B04A5" w:rsidRDefault="008B04A5" w:rsidP="008B04A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B04A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opulation diversity</w:t>
            </w:r>
          </w:p>
        </w:tc>
        <w:tc>
          <w:tcPr>
            <w:tcW w:w="0" w:type="auto"/>
            <w:hideMark/>
          </w:tcPr>
          <w:p w:rsidR="008B04A5" w:rsidRPr="008B04A5" w:rsidRDefault="008B04A5" w:rsidP="008B04A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B04A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LST profiles</w:t>
            </w:r>
          </w:p>
        </w:tc>
        <w:tc>
          <w:tcPr>
            <w:tcW w:w="0" w:type="auto"/>
            <w:hideMark/>
          </w:tcPr>
          <w:p w:rsidR="008B04A5" w:rsidRPr="008B04A5" w:rsidRDefault="008B04A5" w:rsidP="008B04A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B04A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impson’s index</w:t>
            </w:r>
          </w:p>
        </w:tc>
        <w:tc>
          <w:tcPr>
            <w:tcW w:w="0" w:type="auto"/>
            <w:hideMark/>
          </w:tcPr>
          <w:p w:rsidR="008B04A5" w:rsidRPr="008B04A5" w:rsidRDefault="008B04A5" w:rsidP="008B04A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B04A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 = 0.94</w:t>
            </w:r>
          </w:p>
        </w:tc>
        <w:tc>
          <w:tcPr>
            <w:tcW w:w="0" w:type="auto"/>
            <w:hideMark/>
          </w:tcPr>
          <w:p w:rsidR="008B04A5" w:rsidRPr="008B04A5" w:rsidRDefault="008B04A5" w:rsidP="008B04A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B04A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igh heterogeneity; no single-clone dominance.</w:t>
            </w:r>
          </w:p>
        </w:tc>
      </w:tr>
    </w:tbl>
    <w:p w:rsidR="00DF26D4" w:rsidRDefault="008B04A5" w:rsidP="00DF26D4">
      <w:pPr>
        <w:jc w:val="both"/>
        <w:rPr>
          <w:rFonts w:ascii="Times New Roman" w:hAnsi="Times New Roman" w:cs="Times New Roman"/>
        </w:rPr>
      </w:pPr>
      <w:r w:rsidRPr="008B04A5">
        <w:rPr>
          <w:rStyle w:val="Strong"/>
          <w:rFonts w:ascii="Times New Roman" w:hAnsi="Times New Roman" w:cs="Times New Roman"/>
        </w:rPr>
        <w:t>Supplementary Table ST2</w:t>
      </w:r>
      <w:r w:rsidRPr="008B04A5">
        <w:rPr>
          <w:rFonts w:ascii="Times New Roman" w:hAnsi="Times New Roman" w:cs="Times New Roman"/>
        </w:rPr>
        <w:t xml:space="preserve">. Integrated statistical summary of phenotypic and genomic analyses of poultry-associated </w:t>
      </w:r>
      <w:r w:rsidRPr="008B04A5">
        <w:rPr>
          <w:rStyle w:val="Emphasis"/>
          <w:rFonts w:ascii="Times New Roman" w:hAnsi="Times New Roman" w:cs="Times New Roman"/>
        </w:rPr>
        <w:t>E. coli</w:t>
      </w:r>
      <w:r>
        <w:rPr>
          <w:rFonts w:ascii="Times New Roman" w:hAnsi="Times New Roman" w:cs="Times New Roman"/>
        </w:rPr>
        <w:t>.</w:t>
      </w:r>
    </w:p>
    <w:tbl>
      <w:tblPr>
        <w:tblStyle w:val="TableGridLight"/>
        <w:tblW w:w="89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30"/>
        <w:gridCol w:w="1553"/>
        <w:gridCol w:w="2974"/>
        <w:gridCol w:w="2755"/>
      </w:tblGrid>
      <w:tr w:rsidR="00F164B6" w:rsidTr="00F164B6">
        <w:trPr>
          <w:trHeight w:val="135"/>
        </w:trPr>
        <w:tc>
          <w:tcPr>
            <w:tcW w:w="0" w:type="auto"/>
          </w:tcPr>
          <w:p w:rsidR="00F164B6" w:rsidRPr="00866011" w:rsidRDefault="00F164B6" w:rsidP="00487BCC">
            <w:pPr>
              <w:pStyle w:val="NoSpacing"/>
              <w:rPr>
                <w:rFonts w:ascii="Times New Roman" w:hAnsi="Times New Roman" w:cs="Times New Roman"/>
                <w:b/>
                <w:lang w:eastAsia="en-IN"/>
              </w:rPr>
            </w:pPr>
            <w:r w:rsidRPr="00866011">
              <w:rPr>
                <w:rFonts w:ascii="Times New Roman" w:hAnsi="Times New Roman" w:cs="Times New Roman"/>
                <w:b/>
                <w:lang w:eastAsia="en-IN"/>
              </w:rPr>
              <w:lastRenderedPageBreak/>
              <w:t>Component</w:t>
            </w:r>
          </w:p>
        </w:tc>
        <w:tc>
          <w:tcPr>
            <w:tcW w:w="0" w:type="auto"/>
          </w:tcPr>
          <w:p w:rsidR="00F164B6" w:rsidRPr="00866011" w:rsidRDefault="00F164B6" w:rsidP="00487BCC">
            <w:pPr>
              <w:pStyle w:val="NoSpacing"/>
              <w:rPr>
                <w:rFonts w:ascii="Times New Roman" w:hAnsi="Times New Roman" w:cs="Times New Roman"/>
                <w:b/>
                <w:lang w:eastAsia="en-IN"/>
              </w:rPr>
            </w:pPr>
            <w:r w:rsidRPr="00866011">
              <w:rPr>
                <w:rFonts w:ascii="Times New Roman" w:hAnsi="Times New Roman" w:cs="Times New Roman"/>
                <w:b/>
                <w:lang w:eastAsia="en-IN"/>
              </w:rPr>
              <w:t>Eigenvalue</w:t>
            </w:r>
          </w:p>
        </w:tc>
        <w:tc>
          <w:tcPr>
            <w:tcW w:w="0" w:type="auto"/>
          </w:tcPr>
          <w:p w:rsidR="00F164B6" w:rsidRPr="00866011" w:rsidRDefault="00F164B6" w:rsidP="00487BCC">
            <w:pPr>
              <w:pStyle w:val="NoSpacing"/>
              <w:rPr>
                <w:rFonts w:ascii="Times New Roman" w:hAnsi="Times New Roman" w:cs="Times New Roman"/>
                <w:b/>
                <w:lang w:eastAsia="en-IN"/>
              </w:rPr>
            </w:pPr>
            <w:r w:rsidRPr="00866011">
              <w:rPr>
                <w:rFonts w:ascii="Times New Roman" w:hAnsi="Times New Roman" w:cs="Times New Roman"/>
                <w:b/>
                <w:lang w:eastAsia="en-IN"/>
              </w:rPr>
              <w:t>Proportion of Variance</w:t>
            </w:r>
          </w:p>
        </w:tc>
        <w:tc>
          <w:tcPr>
            <w:tcW w:w="0" w:type="auto"/>
          </w:tcPr>
          <w:p w:rsidR="00F164B6" w:rsidRPr="00866011" w:rsidRDefault="00F164B6" w:rsidP="00487BCC">
            <w:pPr>
              <w:pStyle w:val="NoSpacing"/>
              <w:rPr>
                <w:rFonts w:ascii="Times New Roman" w:hAnsi="Times New Roman" w:cs="Times New Roman"/>
                <w:b/>
                <w:lang w:eastAsia="en-IN"/>
              </w:rPr>
            </w:pPr>
            <w:r w:rsidRPr="00866011">
              <w:rPr>
                <w:rFonts w:ascii="Times New Roman" w:hAnsi="Times New Roman" w:cs="Times New Roman"/>
                <w:b/>
                <w:lang w:eastAsia="en-IN"/>
              </w:rPr>
              <w:t>Cumulative Variance</w:t>
            </w:r>
          </w:p>
        </w:tc>
      </w:tr>
      <w:tr w:rsidR="00F164B6" w:rsidTr="00F164B6">
        <w:trPr>
          <w:trHeight w:val="144"/>
        </w:trPr>
        <w:tc>
          <w:tcPr>
            <w:tcW w:w="0" w:type="auto"/>
          </w:tcPr>
          <w:p w:rsidR="00F164B6" w:rsidRDefault="00F164B6" w:rsidP="00487BCC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ascii="Times New Roman" w:hAnsi="Times New Roman" w:cs="Times New Roman"/>
                <w:lang w:eastAsia="en-IN"/>
              </w:rPr>
              <w:t>PC1</w:t>
            </w:r>
          </w:p>
        </w:tc>
        <w:tc>
          <w:tcPr>
            <w:tcW w:w="0" w:type="auto"/>
          </w:tcPr>
          <w:p w:rsidR="00F164B6" w:rsidRDefault="00F164B6" w:rsidP="00487BCC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ascii="Times New Roman" w:hAnsi="Times New Roman" w:cs="Times New Roman"/>
                <w:lang w:eastAsia="en-IN"/>
              </w:rPr>
              <w:t>30.22</w:t>
            </w:r>
          </w:p>
        </w:tc>
        <w:tc>
          <w:tcPr>
            <w:tcW w:w="0" w:type="auto"/>
          </w:tcPr>
          <w:p w:rsidR="00F164B6" w:rsidRDefault="00F164B6" w:rsidP="00487BCC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ascii="Times New Roman" w:hAnsi="Times New Roman" w:cs="Times New Roman"/>
                <w:lang w:eastAsia="en-IN"/>
              </w:rPr>
              <w:t>24.52%</w:t>
            </w:r>
          </w:p>
        </w:tc>
        <w:tc>
          <w:tcPr>
            <w:tcW w:w="0" w:type="auto"/>
          </w:tcPr>
          <w:p w:rsidR="00F164B6" w:rsidRDefault="00F164B6" w:rsidP="00487BCC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ascii="Times New Roman" w:hAnsi="Times New Roman" w:cs="Times New Roman"/>
                <w:lang w:eastAsia="en-IN"/>
              </w:rPr>
              <w:t>24.52%</w:t>
            </w:r>
          </w:p>
        </w:tc>
      </w:tr>
      <w:tr w:rsidR="00F164B6" w:rsidTr="00F164B6">
        <w:trPr>
          <w:trHeight w:val="144"/>
        </w:trPr>
        <w:tc>
          <w:tcPr>
            <w:tcW w:w="0" w:type="auto"/>
          </w:tcPr>
          <w:p w:rsidR="00F164B6" w:rsidRDefault="00F164B6" w:rsidP="00487BCC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ascii="Times New Roman" w:hAnsi="Times New Roman" w:cs="Times New Roman"/>
                <w:lang w:eastAsia="en-IN"/>
              </w:rPr>
              <w:t>PC2</w:t>
            </w:r>
          </w:p>
        </w:tc>
        <w:tc>
          <w:tcPr>
            <w:tcW w:w="0" w:type="auto"/>
          </w:tcPr>
          <w:p w:rsidR="00F164B6" w:rsidRDefault="00F164B6" w:rsidP="00487BCC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ascii="Times New Roman" w:hAnsi="Times New Roman" w:cs="Times New Roman"/>
                <w:lang w:eastAsia="en-IN"/>
              </w:rPr>
              <w:t>25.60</w:t>
            </w:r>
          </w:p>
        </w:tc>
        <w:tc>
          <w:tcPr>
            <w:tcW w:w="0" w:type="auto"/>
          </w:tcPr>
          <w:p w:rsidR="00F164B6" w:rsidRDefault="00F164B6" w:rsidP="00487BCC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ascii="Times New Roman" w:hAnsi="Times New Roman" w:cs="Times New Roman"/>
                <w:lang w:eastAsia="en-IN"/>
              </w:rPr>
              <w:t>20.77%</w:t>
            </w:r>
          </w:p>
        </w:tc>
        <w:tc>
          <w:tcPr>
            <w:tcW w:w="0" w:type="auto"/>
          </w:tcPr>
          <w:p w:rsidR="00F164B6" w:rsidRDefault="00F164B6" w:rsidP="00487BCC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ascii="Times New Roman" w:hAnsi="Times New Roman" w:cs="Times New Roman"/>
                <w:lang w:eastAsia="en-IN"/>
              </w:rPr>
              <w:t>45.29%</w:t>
            </w:r>
          </w:p>
        </w:tc>
      </w:tr>
      <w:tr w:rsidR="00F164B6" w:rsidTr="00F164B6">
        <w:trPr>
          <w:trHeight w:val="144"/>
        </w:trPr>
        <w:tc>
          <w:tcPr>
            <w:tcW w:w="0" w:type="auto"/>
          </w:tcPr>
          <w:p w:rsidR="00F164B6" w:rsidRDefault="00F164B6" w:rsidP="00487BCC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ascii="Times New Roman" w:hAnsi="Times New Roman" w:cs="Times New Roman"/>
                <w:lang w:eastAsia="en-IN"/>
              </w:rPr>
              <w:t>PC3</w:t>
            </w:r>
          </w:p>
        </w:tc>
        <w:tc>
          <w:tcPr>
            <w:tcW w:w="0" w:type="auto"/>
          </w:tcPr>
          <w:p w:rsidR="00F164B6" w:rsidRDefault="00F164B6" w:rsidP="00487BCC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ascii="Times New Roman" w:hAnsi="Times New Roman" w:cs="Times New Roman"/>
                <w:lang w:eastAsia="en-IN"/>
              </w:rPr>
              <w:t>19.27</w:t>
            </w:r>
          </w:p>
        </w:tc>
        <w:tc>
          <w:tcPr>
            <w:tcW w:w="0" w:type="auto"/>
          </w:tcPr>
          <w:p w:rsidR="00F164B6" w:rsidRDefault="00F164B6" w:rsidP="00487BCC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ascii="Times New Roman" w:hAnsi="Times New Roman" w:cs="Times New Roman"/>
                <w:lang w:eastAsia="en-IN"/>
              </w:rPr>
              <w:t>15.63%</w:t>
            </w:r>
          </w:p>
        </w:tc>
        <w:tc>
          <w:tcPr>
            <w:tcW w:w="0" w:type="auto"/>
          </w:tcPr>
          <w:p w:rsidR="00F164B6" w:rsidRDefault="00F164B6" w:rsidP="00487BCC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ascii="Times New Roman" w:hAnsi="Times New Roman" w:cs="Times New Roman"/>
                <w:lang w:eastAsia="en-IN"/>
              </w:rPr>
              <w:t>60.92%</w:t>
            </w:r>
          </w:p>
        </w:tc>
      </w:tr>
      <w:tr w:rsidR="00F164B6" w:rsidTr="00F164B6">
        <w:trPr>
          <w:trHeight w:val="144"/>
        </w:trPr>
        <w:tc>
          <w:tcPr>
            <w:tcW w:w="0" w:type="auto"/>
          </w:tcPr>
          <w:p w:rsidR="00F164B6" w:rsidRDefault="00F164B6" w:rsidP="00487BCC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ascii="Times New Roman" w:hAnsi="Times New Roman" w:cs="Times New Roman"/>
                <w:lang w:eastAsia="en-IN"/>
              </w:rPr>
              <w:t>PC4</w:t>
            </w:r>
          </w:p>
        </w:tc>
        <w:tc>
          <w:tcPr>
            <w:tcW w:w="0" w:type="auto"/>
          </w:tcPr>
          <w:p w:rsidR="00F164B6" w:rsidRDefault="00F164B6" w:rsidP="00487BCC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ascii="Times New Roman" w:hAnsi="Times New Roman" w:cs="Times New Roman"/>
                <w:lang w:eastAsia="en-IN"/>
              </w:rPr>
              <w:t>11.63</w:t>
            </w:r>
          </w:p>
        </w:tc>
        <w:tc>
          <w:tcPr>
            <w:tcW w:w="0" w:type="auto"/>
          </w:tcPr>
          <w:p w:rsidR="00F164B6" w:rsidRDefault="00F164B6" w:rsidP="00487BCC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ascii="Times New Roman" w:hAnsi="Times New Roman" w:cs="Times New Roman"/>
                <w:lang w:eastAsia="en-IN"/>
              </w:rPr>
              <w:t>9.43%</w:t>
            </w:r>
          </w:p>
        </w:tc>
        <w:tc>
          <w:tcPr>
            <w:tcW w:w="0" w:type="auto"/>
          </w:tcPr>
          <w:p w:rsidR="00F164B6" w:rsidRDefault="00F164B6" w:rsidP="00487BCC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ascii="Times New Roman" w:hAnsi="Times New Roman" w:cs="Times New Roman"/>
                <w:lang w:eastAsia="en-IN"/>
              </w:rPr>
              <w:t>70.36%</w:t>
            </w:r>
          </w:p>
        </w:tc>
      </w:tr>
      <w:tr w:rsidR="00F164B6" w:rsidTr="00F164B6">
        <w:trPr>
          <w:trHeight w:val="151"/>
        </w:trPr>
        <w:tc>
          <w:tcPr>
            <w:tcW w:w="0" w:type="auto"/>
          </w:tcPr>
          <w:p w:rsidR="00F164B6" w:rsidRDefault="00F164B6" w:rsidP="00487BCC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ascii="Times New Roman" w:hAnsi="Times New Roman" w:cs="Times New Roman"/>
                <w:lang w:eastAsia="en-IN"/>
              </w:rPr>
              <w:t>PC5</w:t>
            </w:r>
          </w:p>
        </w:tc>
        <w:tc>
          <w:tcPr>
            <w:tcW w:w="0" w:type="auto"/>
          </w:tcPr>
          <w:p w:rsidR="00F164B6" w:rsidRDefault="00F164B6" w:rsidP="00487BCC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ascii="Times New Roman" w:hAnsi="Times New Roman" w:cs="Times New Roman"/>
                <w:lang w:eastAsia="en-IN"/>
              </w:rPr>
              <w:t>7.80</w:t>
            </w:r>
          </w:p>
        </w:tc>
        <w:tc>
          <w:tcPr>
            <w:tcW w:w="0" w:type="auto"/>
          </w:tcPr>
          <w:p w:rsidR="00F164B6" w:rsidRDefault="00F164B6" w:rsidP="00487BCC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ascii="Times New Roman" w:hAnsi="Times New Roman" w:cs="Times New Roman"/>
                <w:lang w:eastAsia="en-IN"/>
              </w:rPr>
              <w:t>6.33%</w:t>
            </w:r>
          </w:p>
        </w:tc>
        <w:tc>
          <w:tcPr>
            <w:tcW w:w="0" w:type="auto"/>
          </w:tcPr>
          <w:p w:rsidR="00F164B6" w:rsidRDefault="00F164B6" w:rsidP="00487BCC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ascii="Times New Roman" w:hAnsi="Times New Roman" w:cs="Times New Roman"/>
                <w:lang w:eastAsia="en-IN"/>
              </w:rPr>
              <w:t>76.69%</w:t>
            </w:r>
          </w:p>
        </w:tc>
      </w:tr>
    </w:tbl>
    <w:p w:rsidR="00F164B6" w:rsidRDefault="00F164B6" w:rsidP="00F164B6">
      <w:pPr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eastAsia="en-IN"/>
        </w:rPr>
        <w:t xml:space="preserve">Supplementary table 3. </w:t>
      </w:r>
      <w:r w:rsidRPr="00F164B6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PCA </w:t>
      </w:r>
      <w:r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the eigenvalues and the proportion of variance captured by the primary components in </w:t>
      </w:r>
      <w:r>
        <w:rPr>
          <w:rFonts w:ascii="Times New Roman" w:eastAsia="Times New Roman" w:hAnsi="Times New Roman" w:cs="Times New Roman"/>
          <w:sz w:val="24"/>
          <w:szCs w:val="24"/>
          <w:lang w:val="en-US" w:eastAsia="en-IN"/>
        </w:rPr>
        <w:t>v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eastAsia="en-IN"/>
        </w:rPr>
        <w:t>irulenc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 gens and </w:t>
      </w:r>
      <w:r>
        <w:rPr>
          <w:rFonts w:ascii="Times New Roman" w:eastAsia="Times New Roman" w:hAnsi="Times New Roman" w:cs="Times New Roman"/>
          <w:sz w:val="24"/>
          <w:szCs w:val="24"/>
          <w:lang w:val="en-US" w:eastAsia="en-IN"/>
        </w:rPr>
        <w:t>b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eastAsia="en-IN"/>
        </w:rPr>
        <w:t>iofil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 genes</w:t>
      </w:r>
    </w:p>
    <w:p w:rsidR="00F164B6" w:rsidRPr="008B04A5" w:rsidRDefault="00F164B6" w:rsidP="00DF26D4">
      <w:pPr>
        <w:jc w:val="both"/>
        <w:rPr>
          <w:rStyle w:val="Strong"/>
          <w:rFonts w:ascii="Times New Roman" w:hAnsi="Times New Roman" w:cs="Times New Roman"/>
          <w:b w:val="0"/>
          <w:bCs w:val="0"/>
        </w:rPr>
      </w:pPr>
      <w:bookmarkStart w:id="0" w:name="_GoBack"/>
      <w:bookmarkEnd w:id="0"/>
    </w:p>
    <w:sectPr w:rsidR="00F164B6" w:rsidRPr="008B04A5" w:rsidSect="008B04A5">
      <w:pgSz w:w="11906" w:h="16838"/>
      <w:pgMar w:top="851" w:right="1440" w:bottom="993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26D4"/>
    <w:rsid w:val="00866011"/>
    <w:rsid w:val="008B04A5"/>
    <w:rsid w:val="009A1FD5"/>
    <w:rsid w:val="00DF26D4"/>
    <w:rsid w:val="00F164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CCAC3F5-75B8-43FC-BD52-FDA7C5EF85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DF26D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F26D4"/>
    <w:rPr>
      <w:color w:val="800080"/>
      <w:u w:val="single"/>
    </w:rPr>
  </w:style>
  <w:style w:type="paragraph" w:customStyle="1" w:styleId="xl63">
    <w:name w:val="xl63"/>
    <w:basedOn w:val="Normal"/>
    <w:rsid w:val="00DF26D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64">
    <w:name w:val="xl64"/>
    <w:basedOn w:val="Normal"/>
    <w:rsid w:val="00DF26D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65">
    <w:name w:val="xl65"/>
    <w:basedOn w:val="Normal"/>
    <w:rsid w:val="00DF26D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66">
    <w:name w:val="xl66"/>
    <w:basedOn w:val="Normal"/>
    <w:rsid w:val="00DF26D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67">
    <w:name w:val="xl67"/>
    <w:basedOn w:val="Normal"/>
    <w:rsid w:val="00DF26D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IN"/>
    </w:rPr>
  </w:style>
  <w:style w:type="paragraph" w:customStyle="1" w:styleId="xl68">
    <w:name w:val="xl68"/>
    <w:basedOn w:val="Normal"/>
    <w:rsid w:val="00DF26D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IN"/>
    </w:rPr>
  </w:style>
  <w:style w:type="character" w:styleId="Strong">
    <w:name w:val="Strong"/>
    <w:basedOn w:val="DefaultParagraphFont"/>
    <w:uiPriority w:val="22"/>
    <w:qFormat/>
    <w:rsid w:val="00DF26D4"/>
    <w:rPr>
      <w:b/>
      <w:bCs/>
    </w:rPr>
  </w:style>
  <w:style w:type="character" w:styleId="Emphasis">
    <w:name w:val="Emphasis"/>
    <w:basedOn w:val="DefaultParagraphFont"/>
    <w:uiPriority w:val="20"/>
    <w:qFormat/>
    <w:rsid w:val="00DF26D4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DF26D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26D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26D4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8B04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F164B6"/>
    <w:pPr>
      <w:spacing w:after="0" w:line="240" w:lineRule="auto"/>
    </w:pPr>
  </w:style>
  <w:style w:type="table" w:styleId="TableGridLight">
    <w:name w:val="Grid Table Light"/>
    <w:basedOn w:val="TableNormal"/>
    <w:uiPriority w:val="40"/>
    <w:rsid w:val="00F164B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4552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93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07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4</Pages>
  <Words>1344</Words>
  <Characters>7667</Characters>
  <Application>Microsoft Office Word</Application>
  <DocSecurity>0</DocSecurity>
  <Lines>63</Lines>
  <Paragraphs>17</Paragraphs>
  <ScaleCrop>false</ScaleCrop>
  <Company/>
  <LinksUpToDate>false</LinksUpToDate>
  <CharactersWithSpaces>89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Rajeswari Shome</cp:lastModifiedBy>
  <cp:revision>4</cp:revision>
  <dcterms:created xsi:type="dcterms:W3CDTF">2026-01-13T13:17:00Z</dcterms:created>
  <dcterms:modified xsi:type="dcterms:W3CDTF">2026-01-28T11:42:00Z</dcterms:modified>
</cp:coreProperties>
</file>